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88A0B" w14:textId="7DC58D47" w:rsidR="00F25BA8" w:rsidRPr="00AA6244" w:rsidRDefault="00F25BA8" w:rsidP="00F25BA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23ACC">
        <w:rPr>
          <w:rFonts w:ascii="Times New Roman" w:eastAsia="Times New Roman" w:hAnsi="Times New Roman" w:cs="Times New Roman"/>
          <w:b/>
        </w:rPr>
        <w:t xml:space="preserve">Table 2. </w:t>
      </w:r>
      <w:r w:rsidR="00274AAB">
        <w:rPr>
          <w:rFonts w:ascii="Times New Roman" w:eastAsia="Times New Roman" w:hAnsi="Times New Roman" w:cs="Times New Roman"/>
          <w:b/>
        </w:rPr>
        <w:t>F</w:t>
      </w:r>
      <w:r w:rsidRPr="00BF4E73">
        <w:rPr>
          <w:rFonts w:ascii="Times New Roman" w:eastAsia="Times New Roman" w:hAnsi="Times New Roman" w:cs="Times New Roman"/>
          <w:b/>
        </w:rPr>
        <w:t>ollow</w:t>
      </w:r>
      <w:r>
        <w:rPr>
          <w:rFonts w:ascii="Times New Roman" w:eastAsia="Times New Roman" w:hAnsi="Times New Roman" w:cs="Times New Roman"/>
          <w:b/>
        </w:rPr>
        <w:t>-</w:t>
      </w:r>
      <w:r w:rsidRPr="00BF4E73">
        <w:rPr>
          <w:rFonts w:ascii="Times New Roman" w:eastAsia="Times New Roman" w:hAnsi="Times New Roman" w:cs="Times New Roman"/>
          <w:b/>
        </w:rPr>
        <w:t>up outcome</w:t>
      </w:r>
      <w:r>
        <w:rPr>
          <w:rFonts w:ascii="Times New Roman" w:eastAsia="Times New Roman" w:hAnsi="Times New Roman" w:cs="Times New Roman"/>
          <w:b/>
        </w:rPr>
        <w:t>s</w:t>
      </w:r>
      <w:r w:rsidRPr="00BF4E73">
        <w:rPr>
          <w:rFonts w:ascii="Times New Roman" w:eastAsia="Times New Roman" w:hAnsi="Times New Roman" w:cs="Times New Roman"/>
          <w:b/>
        </w:rPr>
        <w:t xml:space="preserve"> in patients with peripheral arterial occlusive disease </w:t>
      </w:r>
      <w:r>
        <w:rPr>
          <w:rFonts w:ascii="Times New Roman" w:eastAsia="Times New Roman" w:hAnsi="Times New Roman" w:cs="Times New Roman"/>
          <w:b/>
        </w:rPr>
        <w:t>who</w:t>
      </w:r>
      <w:r w:rsidRPr="00BF4E73">
        <w:rPr>
          <w:rFonts w:ascii="Times New Roman" w:eastAsia="Times New Roman" w:hAnsi="Times New Roman" w:cs="Times New Roman"/>
          <w:b/>
        </w:rPr>
        <w:t xml:space="preserve"> participat</w:t>
      </w:r>
      <w:r>
        <w:rPr>
          <w:rFonts w:ascii="Times New Roman" w:eastAsia="Times New Roman" w:hAnsi="Times New Roman" w:cs="Times New Roman"/>
          <w:b/>
        </w:rPr>
        <w:t>ed and did not participate in the</w:t>
      </w:r>
      <w:r w:rsidRPr="00BF4E73">
        <w:rPr>
          <w:rFonts w:ascii="Times New Roman" w:eastAsia="Times New Roman" w:hAnsi="Times New Roman" w:cs="Times New Roman"/>
          <w:b/>
        </w:rPr>
        <w:t xml:space="preserve"> telemedicine program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371"/>
        <w:gridCol w:w="2067"/>
        <w:gridCol w:w="1788"/>
        <w:gridCol w:w="2204"/>
        <w:gridCol w:w="1414"/>
        <w:gridCol w:w="1716"/>
        <w:gridCol w:w="1121"/>
        <w:gridCol w:w="1716"/>
        <w:gridCol w:w="1551"/>
      </w:tblGrid>
      <w:tr w:rsidR="00274AAB" w:rsidRPr="009E1E55" w14:paraId="74C6D14D" w14:textId="77777777" w:rsidTr="00A15949">
        <w:tc>
          <w:tcPr>
            <w:tcW w:w="874" w:type="pct"/>
            <w:gridSpan w:val="2"/>
          </w:tcPr>
          <w:p w14:paraId="74F4959E" w14:textId="683B659B" w:rsidR="00274AAB" w:rsidRPr="00AA6244" w:rsidRDefault="00274AAB" w:rsidP="00E81B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1430" w:type="pct"/>
            <w:gridSpan w:val="2"/>
            <w:shd w:val="clear" w:color="auto" w:fill="auto"/>
          </w:tcPr>
          <w:p w14:paraId="661CD57E" w14:textId="52546038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Data before </w:t>
            </w: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IPTW</w:t>
            </w:r>
            <w:r w:rsidRPr="00274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696" w:type="pct"/>
            <w:gridSpan w:val="5"/>
          </w:tcPr>
          <w:p w14:paraId="0F31639A" w14:textId="0F45485B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Data after IPTW</w:t>
            </w:r>
          </w:p>
        </w:tc>
      </w:tr>
      <w:tr w:rsidR="00274AAB" w:rsidRPr="009E1E55" w14:paraId="4F263E1A" w14:textId="77777777" w:rsidTr="00A15949">
        <w:tc>
          <w:tcPr>
            <w:tcW w:w="874" w:type="pct"/>
            <w:gridSpan w:val="2"/>
          </w:tcPr>
          <w:p w14:paraId="0A586652" w14:textId="62D6B53C" w:rsidR="00274AAB" w:rsidRPr="00AA6244" w:rsidRDefault="00274AAB" w:rsidP="00E81B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</w:tcPr>
          <w:p w14:paraId="7C5A0844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Telemedicine</w:t>
            </w:r>
          </w:p>
          <w:p w14:paraId="24FC068D" w14:textId="412474E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64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=162)</w:t>
            </w:r>
          </w:p>
        </w:tc>
        <w:tc>
          <w:tcPr>
            <w:tcW w:w="790" w:type="pct"/>
            <w:shd w:val="clear" w:color="auto" w:fill="auto"/>
          </w:tcPr>
          <w:p w14:paraId="73940DC9" w14:textId="2EA58C66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Nontelemedicine</w:t>
            </w:r>
            <w:proofErr w:type="spellEnd"/>
          </w:p>
          <w:p w14:paraId="11E1CB90" w14:textId="6B35469B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E64B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=229)</w:t>
            </w:r>
          </w:p>
        </w:tc>
        <w:tc>
          <w:tcPr>
            <w:tcW w:w="507" w:type="pct"/>
            <w:shd w:val="clear" w:color="auto" w:fill="auto"/>
          </w:tcPr>
          <w:p w14:paraId="3FDA3ED9" w14:textId="7AFDECC1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Tele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04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=16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bookmarkStart w:id="0" w:name="_GoBack"/>
            <w:bookmarkEnd w:id="0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nt rate (%)/</w:t>
            </w: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274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CI)§</w:t>
            </w:r>
            <w:proofErr w:type="gramEnd"/>
          </w:p>
        </w:tc>
        <w:tc>
          <w:tcPr>
            <w:tcW w:w="615" w:type="pct"/>
            <w:shd w:val="clear" w:color="auto" w:fill="auto"/>
          </w:tcPr>
          <w:p w14:paraId="32A9DE3A" w14:textId="75E29CD2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Nontelemedi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04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=22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</w:t>
            </w: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vent rate (%)/ID (95% </w:t>
            </w:r>
            <w:proofErr w:type="gram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CI)§</w:t>
            </w:r>
            <w:proofErr w:type="gramEnd"/>
          </w:p>
        </w:tc>
        <w:tc>
          <w:tcPr>
            <w:tcW w:w="402" w:type="pct"/>
          </w:tcPr>
          <w:p w14:paraId="39BF3747" w14:textId="12A3BECC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ARD</w:t>
            </w:r>
            <w:r w:rsidRPr="00274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15" w:type="pct"/>
            <w:shd w:val="clear" w:color="auto" w:fill="auto"/>
          </w:tcPr>
          <w:p w14:paraId="77B88152" w14:textId="28675EB5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274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 of telemedicine</w:t>
            </w:r>
          </w:p>
          <w:p w14:paraId="7C462185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56" w:type="pct"/>
            <w:shd w:val="clear" w:color="auto" w:fill="auto"/>
          </w:tcPr>
          <w:p w14:paraId="2980D98A" w14:textId="05017EE2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E64B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74AAB" w:rsidRPr="009E1E55" w14:paraId="165C1ECC" w14:textId="77777777" w:rsidTr="00A15949">
        <w:tc>
          <w:tcPr>
            <w:tcW w:w="874" w:type="pct"/>
            <w:gridSpan w:val="2"/>
          </w:tcPr>
          <w:p w14:paraId="0929436A" w14:textId="3938148D" w:rsidR="00274AAB" w:rsidRPr="00274AAB" w:rsidRDefault="00274AAB" w:rsidP="00E81B2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</w:tcPr>
          <w:p w14:paraId="0F0BF66E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</w:tcPr>
          <w:p w14:paraId="58F980EC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</w:tcPr>
          <w:p w14:paraId="17CFAC54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</w:tcPr>
          <w:p w14:paraId="35D13612" w14:textId="193B6CF5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</w:tcPr>
          <w:p w14:paraId="36142D14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</w:tcPr>
          <w:p w14:paraId="3F121841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</w:tcPr>
          <w:p w14:paraId="34395419" w14:textId="77777777" w:rsidR="00274AAB" w:rsidRPr="00AA6244" w:rsidRDefault="00274AAB" w:rsidP="00E81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14" w:rsidRPr="009E1E55" w14:paraId="40405A14" w14:textId="77777777" w:rsidTr="00A15949">
        <w:tc>
          <w:tcPr>
            <w:tcW w:w="5000" w:type="pct"/>
            <w:gridSpan w:val="9"/>
          </w:tcPr>
          <w:p w14:paraId="40ACCCFA" w14:textId="510581BB" w:rsidR="00461914" w:rsidRPr="00AA6244" w:rsidRDefault="00461914" w:rsidP="004619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AAB">
              <w:rPr>
                <w:rFonts w:ascii="Times New Roman" w:hAnsi="Times New Roman" w:cs="Times New Roman"/>
                <w:b/>
                <w:sz w:val="20"/>
                <w:szCs w:val="20"/>
              </w:rPr>
              <w:t>One-year follow-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74AAB" w:rsidRPr="009E1E55" w14:paraId="2C02DCCA" w14:textId="77777777" w:rsidTr="00A15949">
        <w:tc>
          <w:tcPr>
            <w:tcW w:w="133" w:type="pct"/>
          </w:tcPr>
          <w:p w14:paraId="5E23347C" w14:textId="77777777" w:rsidR="00274AAB" w:rsidRPr="00AA6244" w:rsidRDefault="00274AAB" w:rsidP="00274AAB">
            <w:pPr>
              <w:spacing w:line="480" w:lineRule="auto"/>
              <w:ind w:leftChars="14"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6716382C" w14:textId="08952E70" w:rsidR="00274AAB" w:rsidRPr="00AA6244" w:rsidRDefault="00274AAB" w:rsidP="00BE64B0">
            <w:pPr>
              <w:spacing w:line="480" w:lineRule="auto"/>
              <w:ind w:leftChars="14"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All-cause readmission</w:t>
            </w:r>
          </w:p>
        </w:tc>
        <w:tc>
          <w:tcPr>
            <w:tcW w:w="641" w:type="pct"/>
            <w:shd w:val="clear" w:color="auto" w:fill="auto"/>
          </w:tcPr>
          <w:p w14:paraId="5A75D570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56 (34.6)</w:t>
            </w:r>
          </w:p>
        </w:tc>
        <w:tc>
          <w:tcPr>
            <w:tcW w:w="790" w:type="pct"/>
            <w:shd w:val="clear" w:color="auto" w:fill="auto"/>
          </w:tcPr>
          <w:p w14:paraId="758A0147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89 (38.9)</w:t>
            </w:r>
          </w:p>
        </w:tc>
        <w:tc>
          <w:tcPr>
            <w:tcW w:w="507" w:type="pct"/>
            <w:shd w:val="clear" w:color="auto" w:fill="auto"/>
          </w:tcPr>
          <w:p w14:paraId="5C449426" w14:textId="44D80A95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37.8/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 (46.8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)</w:t>
            </w:r>
          </w:p>
        </w:tc>
        <w:tc>
          <w:tcPr>
            <w:tcW w:w="615" w:type="pct"/>
            <w:shd w:val="clear" w:color="auto" w:fill="auto"/>
          </w:tcPr>
          <w:p w14:paraId="4DF45F27" w14:textId="415293C5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39.3/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.6 (50.2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9.0)</w:t>
            </w:r>
          </w:p>
        </w:tc>
        <w:tc>
          <w:tcPr>
            <w:tcW w:w="402" w:type="pct"/>
          </w:tcPr>
          <w:p w14:paraId="32F343D8" w14:textId="4A3AB008" w:rsidR="00274AAB" w:rsidRPr="00AA6244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</w:t>
            </w:r>
          </w:p>
        </w:tc>
        <w:tc>
          <w:tcPr>
            <w:tcW w:w="615" w:type="pct"/>
            <w:shd w:val="clear" w:color="auto" w:fill="auto"/>
          </w:tcPr>
          <w:p w14:paraId="397E85CB" w14:textId="5D3548A9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5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556" w:type="pct"/>
            <w:shd w:val="clear" w:color="auto" w:fill="auto"/>
          </w:tcPr>
          <w:p w14:paraId="45DF8BCC" w14:textId="510AEBBB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</w:tr>
      <w:tr w:rsidR="00274AAB" w:rsidRPr="009E1E55" w14:paraId="79DA72B6" w14:textId="77777777" w:rsidTr="00A15949">
        <w:tc>
          <w:tcPr>
            <w:tcW w:w="133" w:type="pct"/>
          </w:tcPr>
          <w:p w14:paraId="555CC476" w14:textId="77777777" w:rsidR="00274AAB" w:rsidRPr="00AA6244" w:rsidRDefault="00274AAB" w:rsidP="00274AAB">
            <w:pPr>
              <w:spacing w:line="480" w:lineRule="auto"/>
              <w:ind w:leftChars="14"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04DCF665" w14:textId="07A162ED" w:rsidR="00274AAB" w:rsidRPr="00AA6244" w:rsidRDefault="00274AAB" w:rsidP="00BE64B0">
            <w:pPr>
              <w:spacing w:line="480" w:lineRule="auto"/>
              <w:ind w:leftChars="14" w:left="3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HFH</w:t>
            </w:r>
            <w:r w:rsidRPr="00274A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41" w:type="pct"/>
            <w:shd w:val="clear" w:color="auto" w:fill="auto"/>
          </w:tcPr>
          <w:p w14:paraId="2BE53F55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6 (3.7)</w:t>
            </w:r>
          </w:p>
        </w:tc>
        <w:tc>
          <w:tcPr>
            <w:tcW w:w="790" w:type="pct"/>
            <w:shd w:val="clear" w:color="auto" w:fill="auto"/>
          </w:tcPr>
          <w:p w14:paraId="14BB7407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1 (4.8)</w:t>
            </w:r>
          </w:p>
        </w:tc>
        <w:tc>
          <w:tcPr>
            <w:tcW w:w="507" w:type="pct"/>
            <w:shd w:val="clear" w:color="auto" w:fill="auto"/>
          </w:tcPr>
          <w:p w14:paraId="314486A7" w14:textId="340D9EBB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3.7/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1 (2.3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615" w:type="pct"/>
            <w:shd w:val="clear" w:color="auto" w:fill="auto"/>
          </w:tcPr>
          <w:p w14:paraId="2CEE8CDC" w14:textId="09B616A0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4.3/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8 (2.8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402" w:type="pct"/>
          </w:tcPr>
          <w:p w14:paraId="569EA5BE" w14:textId="09FCCB27" w:rsidR="00274AAB" w:rsidRPr="00AA6244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615" w:type="pct"/>
            <w:shd w:val="clear" w:color="auto" w:fill="auto"/>
          </w:tcPr>
          <w:p w14:paraId="1F49515A" w14:textId="63C180E0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2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)</w:t>
            </w:r>
          </w:p>
        </w:tc>
        <w:tc>
          <w:tcPr>
            <w:tcW w:w="556" w:type="pct"/>
            <w:shd w:val="clear" w:color="auto" w:fill="auto"/>
          </w:tcPr>
          <w:p w14:paraId="5AC2AFAD" w14:textId="119C132E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</w:tr>
      <w:tr w:rsidR="00274AAB" w:rsidRPr="009E1E55" w14:paraId="45FBC462" w14:textId="77777777" w:rsidTr="00A15949">
        <w:tc>
          <w:tcPr>
            <w:tcW w:w="133" w:type="pct"/>
          </w:tcPr>
          <w:p w14:paraId="3BF93D6D" w14:textId="77777777" w:rsidR="00274AAB" w:rsidRPr="00DA6CDE" w:rsidRDefault="00274AAB" w:rsidP="00274AAB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4C6F9B6A" w14:textId="62E9BCB4" w:rsidR="00274AAB" w:rsidRPr="00DA6CDE" w:rsidRDefault="00274AAB" w:rsidP="00BE64B0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S</w:t>
            </w:r>
            <w:r w:rsidRPr="00274A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41" w:type="pct"/>
            <w:shd w:val="clear" w:color="auto" w:fill="auto"/>
          </w:tcPr>
          <w:p w14:paraId="70AA0F8A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2)</w:t>
            </w:r>
          </w:p>
        </w:tc>
        <w:tc>
          <w:tcPr>
            <w:tcW w:w="790" w:type="pct"/>
            <w:shd w:val="clear" w:color="auto" w:fill="auto"/>
          </w:tcPr>
          <w:p w14:paraId="47231FC3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2)</w:t>
            </w:r>
          </w:p>
        </w:tc>
        <w:tc>
          <w:tcPr>
            <w:tcW w:w="507" w:type="pct"/>
            <w:shd w:val="clear" w:color="auto" w:fill="auto"/>
          </w:tcPr>
          <w:p w14:paraId="216F4770" w14:textId="568BE496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/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.7 (0.6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7)</w:t>
            </w:r>
          </w:p>
        </w:tc>
        <w:tc>
          <w:tcPr>
            <w:tcW w:w="615" w:type="pct"/>
            <w:shd w:val="clear" w:color="auto" w:fill="auto"/>
          </w:tcPr>
          <w:p w14:paraId="451451CE" w14:textId="3FD03B95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/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5 (1.1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.7)</w:t>
            </w:r>
          </w:p>
        </w:tc>
        <w:tc>
          <w:tcPr>
            <w:tcW w:w="402" w:type="pct"/>
          </w:tcPr>
          <w:p w14:paraId="37931591" w14:textId="43DC6693" w:rsidR="00274AAB" w:rsidRPr="00DA6CDE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)</w:t>
            </w:r>
          </w:p>
        </w:tc>
        <w:tc>
          <w:tcPr>
            <w:tcW w:w="615" w:type="pct"/>
            <w:shd w:val="clear" w:color="auto" w:fill="auto"/>
          </w:tcPr>
          <w:p w14:paraId="20AF2B54" w14:textId="0FE21065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25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)</w:t>
            </w:r>
          </w:p>
        </w:tc>
        <w:tc>
          <w:tcPr>
            <w:tcW w:w="556" w:type="pct"/>
            <w:shd w:val="clear" w:color="auto" w:fill="auto"/>
          </w:tcPr>
          <w:p w14:paraId="7B1DEC36" w14:textId="1650EF39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</w:t>
            </w:r>
          </w:p>
        </w:tc>
      </w:tr>
      <w:tr w:rsidR="00274AAB" w:rsidRPr="009E1E55" w14:paraId="163D6EEC" w14:textId="77777777" w:rsidTr="00A15949">
        <w:tc>
          <w:tcPr>
            <w:tcW w:w="133" w:type="pct"/>
          </w:tcPr>
          <w:p w14:paraId="655A5322" w14:textId="77777777" w:rsidR="00274AAB" w:rsidRPr="00DA6CDE" w:rsidRDefault="00274AAB" w:rsidP="00274AAB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66A9CBAD" w14:textId="63B657FC" w:rsidR="00274AAB" w:rsidRPr="00DA6CDE" w:rsidRDefault="00274AAB" w:rsidP="00BE64B0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641" w:type="pct"/>
            <w:shd w:val="clear" w:color="auto" w:fill="auto"/>
          </w:tcPr>
          <w:p w14:paraId="1AF79127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2)</w:t>
            </w:r>
          </w:p>
        </w:tc>
        <w:tc>
          <w:tcPr>
            <w:tcW w:w="790" w:type="pct"/>
            <w:shd w:val="clear" w:color="auto" w:fill="auto"/>
          </w:tcPr>
          <w:p w14:paraId="26884ED3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.5)</w:t>
            </w:r>
          </w:p>
        </w:tc>
        <w:tc>
          <w:tcPr>
            <w:tcW w:w="507" w:type="pct"/>
            <w:shd w:val="clear" w:color="auto" w:fill="auto"/>
          </w:tcPr>
          <w:p w14:paraId="26204710" w14:textId="0E010600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/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.9 (0.2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6)</w:t>
            </w:r>
          </w:p>
        </w:tc>
        <w:tc>
          <w:tcPr>
            <w:tcW w:w="615" w:type="pct"/>
            <w:shd w:val="clear" w:color="auto" w:fill="auto"/>
          </w:tcPr>
          <w:p w14:paraId="3F52FAD8" w14:textId="0CE88738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/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9 (2.1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.6)</w:t>
            </w:r>
          </w:p>
        </w:tc>
        <w:tc>
          <w:tcPr>
            <w:tcW w:w="402" w:type="pct"/>
          </w:tcPr>
          <w:p w14:paraId="6D6DF5A0" w14:textId="546CCD02" w:rsidR="00274AAB" w:rsidRPr="00DA6CDE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)</w:t>
            </w:r>
          </w:p>
        </w:tc>
        <w:tc>
          <w:tcPr>
            <w:tcW w:w="615" w:type="pct"/>
            <w:shd w:val="clear" w:color="auto" w:fill="auto"/>
          </w:tcPr>
          <w:p w14:paraId="2E74EE11" w14:textId="63681B1F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07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)</w:t>
            </w:r>
          </w:p>
        </w:tc>
        <w:tc>
          <w:tcPr>
            <w:tcW w:w="556" w:type="pct"/>
            <w:shd w:val="clear" w:color="auto" w:fill="auto"/>
          </w:tcPr>
          <w:p w14:paraId="56DDCE3A" w14:textId="39F61036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</w:tr>
      <w:tr w:rsidR="00274AAB" w:rsidRPr="009E1E55" w14:paraId="120C5FD9" w14:textId="77777777" w:rsidTr="00A15949">
        <w:tc>
          <w:tcPr>
            <w:tcW w:w="133" w:type="pct"/>
          </w:tcPr>
          <w:p w14:paraId="4E5A9492" w14:textId="77777777" w:rsidR="00274AAB" w:rsidRPr="00DA6CDE" w:rsidRDefault="00274AAB" w:rsidP="00274AAB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4DD52422" w14:textId="55343177" w:rsidR="00274AAB" w:rsidRPr="00DA6CDE" w:rsidRDefault="00274AAB" w:rsidP="00BE64B0">
            <w:pPr>
              <w:spacing w:line="480" w:lineRule="auto"/>
              <w:ind w:leftChars="14" w:left="3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e outcome*</w:t>
            </w:r>
          </w:p>
        </w:tc>
        <w:tc>
          <w:tcPr>
            <w:tcW w:w="641" w:type="pct"/>
            <w:shd w:val="clear" w:color="auto" w:fill="auto"/>
          </w:tcPr>
          <w:p w14:paraId="04D80260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5)</w:t>
            </w:r>
          </w:p>
        </w:tc>
        <w:tc>
          <w:tcPr>
            <w:tcW w:w="790" w:type="pct"/>
            <w:shd w:val="clear" w:color="auto" w:fill="auto"/>
          </w:tcPr>
          <w:p w14:paraId="6DDFBE11" w14:textId="77777777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5.2)</w:t>
            </w:r>
          </w:p>
        </w:tc>
        <w:tc>
          <w:tcPr>
            <w:tcW w:w="507" w:type="pct"/>
            <w:shd w:val="clear" w:color="auto" w:fill="auto"/>
          </w:tcPr>
          <w:p w14:paraId="716AA85D" w14:textId="19D02BB9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/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7 (1.3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.0)</w:t>
            </w:r>
          </w:p>
        </w:tc>
        <w:tc>
          <w:tcPr>
            <w:tcW w:w="615" w:type="pct"/>
            <w:shd w:val="clear" w:color="auto" w:fill="auto"/>
          </w:tcPr>
          <w:p w14:paraId="23C9EBA0" w14:textId="048D2D8A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2/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.8 (3.6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.9)</w:t>
            </w:r>
          </w:p>
        </w:tc>
        <w:tc>
          <w:tcPr>
            <w:tcW w:w="402" w:type="pct"/>
          </w:tcPr>
          <w:p w14:paraId="14612C13" w14:textId="4F985561" w:rsidR="00274AAB" w:rsidRPr="00DA6CDE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)</w:t>
            </w:r>
          </w:p>
        </w:tc>
        <w:tc>
          <w:tcPr>
            <w:tcW w:w="615" w:type="pct"/>
            <w:shd w:val="clear" w:color="auto" w:fill="auto"/>
          </w:tcPr>
          <w:p w14:paraId="6EE48B4C" w14:textId="17D802C6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1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)</w:t>
            </w:r>
          </w:p>
        </w:tc>
        <w:tc>
          <w:tcPr>
            <w:tcW w:w="556" w:type="pct"/>
            <w:shd w:val="clear" w:color="auto" w:fill="auto"/>
          </w:tcPr>
          <w:p w14:paraId="50C0DDDE" w14:textId="2FD8AB6E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</w:tr>
      <w:tr w:rsidR="00274AAB" w:rsidRPr="009E1E55" w14:paraId="03C79A7B" w14:textId="77777777" w:rsidTr="00A15949">
        <w:tc>
          <w:tcPr>
            <w:tcW w:w="5000" w:type="pct"/>
            <w:gridSpan w:val="9"/>
          </w:tcPr>
          <w:p w14:paraId="723F5C5F" w14:textId="75962AFE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4AAB">
              <w:rPr>
                <w:rFonts w:ascii="Times New Roman" w:hAnsi="Times New Roman" w:cs="Times New Roman"/>
                <w:b/>
                <w:sz w:val="20"/>
                <w:szCs w:val="20"/>
              </w:rPr>
              <w:t>End of follow-up</w:t>
            </w:r>
          </w:p>
        </w:tc>
      </w:tr>
      <w:tr w:rsidR="00274AAB" w:rsidRPr="009E1E55" w14:paraId="7814F033" w14:textId="77777777" w:rsidTr="00A15949">
        <w:tc>
          <w:tcPr>
            <w:tcW w:w="133" w:type="pct"/>
          </w:tcPr>
          <w:p w14:paraId="32D1F121" w14:textId="77777777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1B7E1ECD" w14:textId="60302A41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All-cause readmission</w:t>
            </w:r>
          </w:p>
        </w:tc>
        <w:tc>
          <w:tcPr>
            <w:tcW w:w="641" w:type="pct"/>
            <w:shd w:val="clear" w:color="auto" w:fill="auto"/>
          </w:tcPr>
          <w:p w14:paraId="50706834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94 (58.0)</w:t>
            </w:r>
          </w:p>
        </w:tc>
        <w:tc>
          <w:tcPr>
            <w:tcW w:w="790" w:type="pct"/>
            <w:shd w:val="clear" w:color="auto" w:fill="auto"/>
          </w:tcPr>
          <w:p w14:paraId="035A628B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44 (62.9)</w:t>
            </w:r>
          </w:p>
        </w:tc>
        <w:tc>
          <w:tcPr>
            <w:tcW w:w="507" w:type="pct"/>
            <w:shd w:val="clear" w:color="auto" w:fill="auto"/>
          </w:tcPr>
          <w:p w14:paraId="6B36B991" w14:textId="4B8ABB08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62.2/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 (31.2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)</w:t>
            </w:r>
          </w:p>
        </w:tc>
        <w:tc>
          <w:tcPr>
            <w:tcW w:w="615" w:type="pct"/>
            <w:shd w:val="clear" w:color="auto" w:fill="auto"/>
          </w:tcPr>
          <w:p w14:paraId="2D79D7AD" w14:textId="477D4F3F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62.6/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 (33.4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)</w:t>
            </w:r>
          </w:p>
        </w:tc>
        <w:tc>
          <w:tcPr>
            <w:tcW w:w="402" w:type="pct"/>
          </w:tcPr>
          <w:p w14:paraId="3653E62F" w14:textId="64DB5D38" w:rsidR="00274AAB" w:rsidRPr="00AA6244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615" w:type="pct"/>
            <w:shd w:val="clear" w:color="auto" w:fill="auto"/>
          </w:tcPr>
          <w:p w14:paraId="4BB266D9" w14:textId="75F32254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9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556" w:type="pct"/>
            <w:shd w:val="clear" w:color="auto" w:fill="auto"/>
          </w:tcPr>
          <w:p w14:paraId="16208181" w14:textId="684536E1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274AAB" w:rsidRPr="009E1E55" w14:paraId="646D42DB" w14:textId="77777777" w:rsidTr="00A15949">
        <w:tc>
          <w:tcPr>
            <w:tcW w:w="133" w:type="pct"/>
          </w:tcPr>
          <w:p w14:paraId="4A99A267" w14:textId="77777777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564FD986" w14:textId="3B1C5FF2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HFH</w:t>
            </w:r>
          </w:p>
        </w:tc>
        <w:tc>
          <w:tcPr>
            <w:tcW w:w="641" w:type="pct"/>
            <w:shd w:val="clear" w:color="auto" w:fill="auto"/>
          </w:tcPr>
          <w:p w14:paraId="5058D367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6 (9.9)</w:t>
            </w:r>
          </w:p>
        </w:tc>
        <w:tc>
          <w:tcPr>
            <w:tcW w:w="790" w:type="pct"/>
            <w:shd w:val="clear" w:color="auto" w:fill="auto"/>
          </w:tcPr>
          <w:p w14:paraId="7AB2FB91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8 (7.9)</w:t>
            </w:r>
          </w:p>
        </w:tc>
        <w:tc>
          <w:tcPr>
            <w:tcW w:w="507" w:type="pct"/>
            <w:shd w:val="clear" w:color="auto" w:fill="auto"/>
          </w:tcPr>
          <w:p w14:paraId="5E7A6042" w14:textId="571618B0" w:rsidR="00274AAB" w:rsidRPr="00AA6244" w:rsidRDefault="00274AAB" w:rsidP="00274AAB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10.1/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2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615" w:type="pct"/>
            <w:shd w:val="clear" w:color="auto" w:fill="auto"/>
          </w:tcPr>
          <w:p w14:paraId="17CBAB61" w14:textId="66F642AA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7.6/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6 (1.7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402" w:type="pct"/>
          </w:tcPr>
          <w:p w14:paraId="7B7A7530" w14:textId="2398FD12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615" w:type="pct"/>
            <w:shd w:val="clear" w:color="auto" w:fill="auto"/>
          </w:tcPr>
          <w:p w14:paraId="23EEA12F" w14:textId="35A143AB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78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556" w:type="pct"/>
            <w:shd w:val="clear" w:color="auto" w:fill="auto"/>
          </w:tcPr>
          <w:p w14:paraId="14AA4D89" w14:textId="2A88FBBC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74AAB" w:rsidRPr="009E1E55" w14:paraId="208A51E0" w14:textId="77777777" w:rsidTr="00A15949">
        <w:tc>
          <w:tcPr>
            <w:tcW w:w="133" w:type="pct"/>
          </w:tcPr>
          <w:p w14:paraId="032E5B02" w14:textId="77777777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4EAAAD57" w14:textId="02F81AF2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641" w:type="pct"/>
            <w:shd w:val="clear" w:color="auto" w:fill="auto"/>
          </w:tcPr>
          <w:p w14:paraId="04C8BE06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790" w:type="pct"/>
            <w:shd w:val="clear" w:color="auto" w:fill="auto"/>
          </w:tcPr>
          <w:p w14:paraId="242E905F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7 (3.1)</w:t>
            </w:r>
          </w:p>
        </w:tc>
        <w:tc>
          <w:tcPr>
            <w:tcW w:w="507" w:type="pct"/>
            <w:shd w:val="clear" w:color="auto" w:fill="auto"/>
          </w:tcPr>
          <w:p w14:paraId="308A8E16" w14:textId="0F839515" w:rsidR="00274AAB" w:rsidRPr="00AA6244" w:rsidRDefault="00274AAB" w:rsidP="00274AAB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3.0/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5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615" w:type="pct"/>
            <w:shd w:val="clear" w:color="auto" w:fill="auto"/>
          </w:tcPr>
          <w:p w14:paraId="4E79B084" w14:textId="47067EBE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2.9/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 (0.5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402" w:type="pct"/>
          </w:tcPr>
          <w:p w14:paraId="2D759F95" w14:textId="76715EA4" w:rsidR="00274AAB" w:rsidRPr="00AA6244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274AAB"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615" w:type="pct"/>
            <w:shd w:val="clear" w:color="auto" w:fill="auto"/>
          </w:tcPr>
          <w:p w14:paraId="1477D2A0" w14:textId="51060F4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3</w:t>
            </w:r>
            <w:r w:rsidR="00121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)</w:t>
            </w:r>
          </w:p>
        </w:tc>
        <w:tc>
          <w:tcPr>
            <w:tcW w:w="556" w:type="pct"/>
            <w:shd w:val="clear" w:color="auto" w:fill="auto"/>
          </w:tcPr>
          <w:p w14:paraId="53D80024" w14:textId="59214F42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</w:tr>
      <w:tr w:rsidR="00274AAB" w:rsidRPr="009E1E55" w14:paraId="168B3AC8" w14:textId="77777777" w:rsidTr="00A15949">
        <w:tc>
          <w:tcPr>
            <w:tcW w:w="133" w:type="pct"/>
          </w:tcPr>
          <w:p w14:paraId="79E0CC61" w14:textId="77777777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7573CE52" w14:textId="24660BD6" w:rsidR="00274AAB" w:rsidRPr="00AA6244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641" w:type="pct"/>
            <w:shd w:val="clear" w:color="auto" w:fill="auto"/>
          </w:tcPr>
          <w:p w14:paraId="76BF18B8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7 (4.3)</w:t>
            </w:r>
          </w:p>
        </w:tc>
        <w:tc>
          <w:tcPr>
            <w:tcW w:w="790" w:type="pct"/>
            <w:shd w:val="clear" w:color="auto" w:fill="auto"/>
          </w:tcPr>
          <w:p w14:paraId="1C2451A4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7 (7.4)</w:t>
            </w:r>
          </w:p>
        </w:tc>
        <w:tc>
          <w:tcPr>
            <w:tcW w:w="507" w:type="pct"/>
            <w:shd w:val="clear" w:color="auto" w:fill="auto"/>
          </w:tcPr>
          <w:p w14:paraId="5BE69B8B" w14:textId="2A8D3E34" w:rsidR="00274AAB" w:rsidRPr="00AA6244" w:rsidRDefault="00274AAB" w:rsidP="00274AAB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/ 1.4 (0.8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)</w:t>
            </w:r>
          </w:p>
        </w:tc>
        <w:tc>
          <w:tcPr>
            <w:tcW w:w="615" w:type="pct"/>
            <w:shd w:val="clear" w:color="auto" w:fill="auto"/>
          </w:tcPr>
          <w:p w14:paraId="38EA0E92" w14:textId="70987D0A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7/ </w:t>
            </w:r>
            <w:r w:rsidRPr="00AA6244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6 (1.8</w:t>
            </w:r>
            <w:r w:rsidR="00121A4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7)</w:t>
            </w:r>
          </w:p>
        </w:tc>
        <w:tc>
          <w:tcPr>
            <w:tcW w:w="402" w:type="pct"/>
          </w:tcPr>
          <w:p w14:paraId="063DC02C" w14:textId="418D9D46" w:rsidR="00274AAB" w:rsidRPr="00DA6CDE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)</w:t>
            </w:r>
          </w:p>
        </w:tc>
        <w:tc>
          <w:tcPr>
            <w:tcW w:w="615" w:type="pct"/>
            <w:shd w:val="clear" w:color="auto" w:fill="auto"/>
          </w:tcPr>
          <w:p w14:paraId="0A021641" w14:textId="3763A4C6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8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)</w:t>
            </w:r>
          </w:p>
        </w:tc>
        <w:tc>
          <w:tcPr>
            <w:tcW w:w="556" w:type="pct"/>
            <w:shd w:val="clear" w:color="auto" w:fill="auto"/>
          </w:tcPr>
          <w:p w14:paraId="0D1C6CEB" w14:textId="5A943E72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74AAB" w:rsidRPr="009E1E55" w14:paraId="561EC749" w14:textId="77777777" w:rsidTr="00A15949">
        <w:tc>
          <w:tcPr>
            <w:tcW w:w="133" w:type="pct"/>
          </w:tcPr>
          <w:p w14:paraId="630A1A67" w14:textId="77777777" w:rsidR="00274AAB" w:rsidRPr="00DA6CDE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auto"/>
          </w:tcPr>
          <w:p w14:paraId="765AC21A" w14:textId="400D8DEA" w:rsidR="00274AAB" w:rsidRPr="00DA6CDE" w:rsidRDefault="00274AAB" w:rsidP="00274A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sz w:val="20"/>
                <w:szCs w:val="20"/>
              </w:rPr>
              <w:t>Composite outcome*</w:t>
            </w:r>
          </w:p>
        </w:tc>
        <w:tc>
          <w:tcPr>
            <w:tcW w:w="641" w:type="pct"/>
            <w:shd w:val="clear" w:color="auto" w:fill="auto"/>
          </w:tcPr>
          <w:p w14:paraId="12D5492C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11 (6.8)</w:t>
            </w:r>
          </w:p>
        </w:tc>
        <w:tc>
          <w:tcPr>
            <w:tcW w:w="790" w:type="pct"/>
            <w:shd w:val="clear" w:color="auto" w:fill="auto"/>
          </w:tcPr>
          <w:p w14:paraId="1B64DBDA" w14:textId="7777777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>22 (9.6)</w:t>
            </w:r>
          </w:p>
        </w:tc>
        <w:tc>
          <w:tcPr>
            <w:tcW w:w="507" w:type="pct"/>
            <w:shd w:val="clear" w:color="auto" w:fill="auto"/>
          </w:tcPr>
          <w:p w14:paraId="15BC36E8" w14:textId="51FB51C5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7.5/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3 (1.6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615" w:type="pct"/>
            <w:shd w:val="clear" w:color="auto" w:fill="auto"/>
          </w:tcPr>
          <w:p w14:paraId="70931CB9" w14:textId="1B89A5A7" w:rsidR="00274AAB" w:rsidRPr="00AA6244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244">
              <w:rPr>
                <w:rFonts w:ascii="Times New Roman" w:hAnsi="Times New Roman" w:cs="Times New Roman"/>
                <w:sz w:val="20"/>
                <w:szCs w:val="20"/>
              </w:rPr>
              <w:t xml:space="preserve">9.4/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2 (2.3</w:t>
            </w:r>
            <w:r w:rsidR="00121A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A62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402" w:type="pct"/>
          </w:tcPr>
          <w:p w14:paraId="56C1D91F" w14:textId="20ABF98F" w:rsidR="00274AAB" w:rsidRPr="00DA6CDE" w:rsidRDefault="00121A4F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74AAB"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)</w:t>
            </w:r>
          </w:p>
        </w:tc>
        <w:tc>
          <w:tcPr>
            <w:tcW w:w="615" w:type="pct"/>
            <w:shd w:val="clear" w:color="auto" w:fill="auto"/>
          </w:tcPr>
          <w:p w14:paraId="65B35419" w14:textId="31F27484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44</w:t>
            </w:r>
            <w:r w:rsidR="00121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)</w:t>
            </w:r>
          </w:p>
        </w:tc>
        <w:tc>
          <w:tcPr>
            <w:tcW w:w="556" w:type="pct"/>
            <w:shd w:val="clear" w:color="auto" w:fill="auto"/>
          </w:tcPr>
          <w:p w14:paraId="2BAE3B1E" w14:textId="37AF5AE4" w:rsidR="00274AAB" w:rsidRPr="00DA6CDE" w:rsidRDefault="00274AAB" w:rsidP="00274A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6C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</w:tr>
    </w:tbl>
    <w:p w14:paraId="5F2A5D58" w14:textId="293AEB4E" w:rsidR="00F929C3" w:rsidRDefault="00F929C3" w:rsidP="00F929C3">
      <w:pPr>
        <w:widowControl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5461EB46" w14:textId="77777777" w:rsidR="00274AAB" w:rsidRPr="001F0A85" w:rsidRDefault="00274AAB" w:rsidP="00F929C3">
      <w:pPr>
        <w:widowControl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1471C42F" w14:textId="6F23132F" w:rsidR="00274AAB" w:rsidRDefault="00274AAB" w:rsidP="00F929C3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274AAB">
        <w:rPr>
          <w:rFonts w:ascii="Times New Roman" w:hAnsi="Times New Roman" w:cs="Times New Roman"/>
          <w:vertAlign w:val="superscript"/>
        </w:rPr>
        <w:t>a</w:t>
      </w:r>
      <w:proofErr w:type="gramEnd"/>
      <w:r w:rsidR="00F929C3" w:rsidRPr="00721CF4">
        <w:rPr>
          <w:rFonts w:ascii="Times New Roman" w:hAnsi="Times New Roman" w:cs="Times New Roman"/>
        </w:rPr>
        <w:t xml:space="preserve"> IPTW</w:t>
      </w:r>
      <w:r>
        <w:rPr>
          <w:rFonts w:ascii="Times New Roman" w:hAnsi="Times New Roman" w:cs="Times New Roman"/>
        </w:rPr>
        <w:t>:</w:t>
      </w:r>
      <w:r w:rsidR="00F929C3" w:rsidRPr="00721CF4">
        <w:rPr>
          <w:rFonts w:ascii="Times New Roman" w:hAnsi="Times New Roman" w:cs="Times New Roman"/>
        </w:rPr>
        <w:t xml:space="preserve"> inverse probability treatment weighting</w:t>
      </w:r>
      <w:r>
        <w:rPr>
          <w:rFonts w:ascii="Times New Roman" w:hAnsi="Times New Roman" w:cs="Times New Roman"/>
        </w:rPr>
        <w:t>.</w:t>
      </w:r>
    </w:p>
    <w:p w14:paraId="04E42355" w14:textId="2ED88B3C" w:rsidR="00274AAB" w:rsidRDefault="00274AAB" w:rsidP="00F929C3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74AAB">
        <w:rPr>
          <w:rFonts w:ascii="Times New Roman" w:hAnsi="Times New Roman" w:cs="Times New Roman"/>
          <w:vertAlign w:val="superscript"/>
        </w:rPr>
        <w:t>b</w:t>
      </w:r>
      <w:r w:rsidRPr="00274AAB">
        <w:rPr>
          <w:rFonts w:ascii="Times New Roman" w:hAnsi="Times New Roman" w:cs="Times New Roman"/>
        </w:rPr>
        <w:t>ID</w:t>
      </w:r>
      <w:proofErr w:type="spellEnd"/>
      <w:r w:rsidRPr="00274AA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74AAB">
        <w:rPr>
          <w:rFonts w:ascii="Times New Roman" w:hAnsi="Times New Roman" w:cs="Times New Roman"/>
        </w:rPr>
        <w:t>incidence density</w:t>
      </w:r>
    </w:p>
    <w:p w14:paraId="7A03C933" w14:textId="4E6FF805" w:rsidR="00274AAB" w:rsidRDefault="00274AAB" w:rsidP="00274AAB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AR</w:t>
      </w:r>
      <w:r w:rsidRPr="00274AAB">
        <w:rPr>
          <w:rFonts w:ascii="Times New Roman" w:hAnsi="Times New Roman" w:cs="Times New Roman"/>
        </w:rPr>
        <w:t>D</w:t>
      </w:r>
      <w:proofErr w:type="spellEnd"/>
      <w:r w:rsidRPr="00274AA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absolute risk difference</w:t>
      </w:r>
    </w:p>
    <w:p w14:paraId="1F9DD2B6" w14:textId="7DA0EC28" w:rsidR="00274AAB" w:rsidRDefault="00274AAB" w:rsidP="00274AAB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HR</w:t>
      </w:r>
      <w:proofErr w:type="spellEnd"/>
      <w:r w:rsidRPr="00274AA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hazard ratio</w:t>
      </w:r>
    </w:p>
    <w:p w14:paraId="3F6A71FD" w14:textId="389A34EE" w:rsidR="00274AAB" w:rsidRDefault="00274AAB" w:rsidP="00274AAB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HHF</w:t>
      </w:r>
      <w:proofErr w:type="spellEnd"/>
      <w:r w:rsidRPr="00274AA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7C4D57">
        <w:rPr>
          <w:rFonts w:ascii="Times New Roman" w:hAnsi="Times New Roman" w:cs="Times New Roman"/>
          <w:color w:val="000000" w:themeColor="text1"/>
        </w:rPr>
        <w:t>hospitalization for heart failure</w:t>
      </w:r>
    </w:p>
    <w:p w14:paraId="774BDD4B" w14:textId="0DC6FDD4" w:rsidR="00F929C3" w:rsidRPr="00721CF4" w:rsidRDefault="00274AAB" w:rsidP="00F929C3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acute</w:t>
      </w:r>
      <w:proofErr w:type="spellEnd"/>
      <w:r>
        <w:rPr>
          <w:rFonts w:ascii="Times New Roman" w:hAnsi="Times New Roman" w:cs="Times New Roman"/>
        </w:rPr>
        <w:t xml:space="preserve"> coronary syndrome</w:t>
      </w:r>
    </w:p>
    <w:p w14:paraId="186F568E" w14:textId="39833D4E" w:rsidR="00721CF4" w:rsidRDefault="00721CF4">
      <w:pPr>
        <w:rPr>
          <w:rFonts w:ascii="Times New Roman" w:hAnsi="Times New Roman" w:cs="Times New Roman"/>
          <w:b/>
        </w:rPr>
      </w:pPr>
    </w:p>
    <w:p w14:paraId="7AD3A65C" w14:textId="296BBCDC" w:rsidR="00F929C3" w:rsidRDefault="002C26E0" w:rsidP="002C26E0">
      <w:pPr>
        <w:tabs>
          <w:tab w:val="left" w:pos="2543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376C154F" w14:textId="1BF90944" w:rsidR="00721CF4" w:rsidRPr="00721CF4" w:rsidRDefault="00721CF4" w:rsidP="00CE017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721CF4">
        <w:rPr>
          <w:rFonts w:ascii="Times New Roman" w:eastAsia="Times New Roman" w:hAnsi="Times New Roman" w:cs="Times New Roman"/>
          <w:b/>
        </w:rPr>
        <w:t xml:space="preserve">Table 3. </w:t>
      </w:r>
      <w:r w:rsidRPr="0099297D">
        <w:rPr>
          <w:rFonts w:ascii="Times New Roman" w:eastAsia="Times New Roman" w:hAnsi="Times New Roman" w:cs="Times New Roman"/>
        </w:rPr>
        <w:t xml:space="preserve">Medical utilization and cost in patients with peripheral arterial occlusive disease </w:t>
      </w:r>
      <w:r w:rsidR="00940C31" w:rsidRPr="0099297D">
        <w:rPr>
          <w:rFonts w:ascii="Times New Roman" w:eastAsia="Times New Roman" w:hAnsi="Times New Roman" w:cs="Times New Roman"/>
        </w:rPr>
        <w:t xml:space="preserve">who </w:t>
      </w:r>
      <w:r w:rsidRPr="0099297D">
        <w:rPr>
          <w:rFonts w:ascii="Times New Roman" w:eastAsia="Times New Roman" w:hAnsi="Times New Roman" w:cs="Times New Roman"/>
        </w:rPr>
        <w:t>participat</w:t>
      </w:r>
      <w:r w:rsidR="00940C31" w:rsidRPr="0099297D">
        <w:rPr>
          <w:rFonts w:ascii="Times New Roman" w:eastAsia="Times New Roman" w:hAnsi="Times New Roman" w:cs="Times New Roman"/>
        </w:rPr>
        <w:t>e</w:t>
      </w:r>
      <w:r w:rsidRPr="0099297D">
        <w:rPr>
          <w:rFonts w:ascii="Times New Roman" w:eastAsia="Times New Roman" w:hAnsi="Times New Roman" w:cs="Times New Roman"/>
        </w:rPr>
        <w:t xml:space="preserve"> </w:t>
      </w:r>
      <w:r w:rsidR="00940C31" w:rsidRPr="0099297D">
        <w:rPr>
          <w:rFonts w:ascii="Times New Roman" w:eastAsia="Times New Roman" w:hAnsi="Times New Roman" w:cs="Times New Roman"/>
        </w:rPr>
        <w:t xml:space="preserve">and did not participate in the </w:t>
      </w:r>
      <w:r w:rsidRPr="0099297D">
        <w:rPr>
          <w:rFonts w:ascii="Times New Roman" w:eastAsia="Times New Roman" w:hAnsi="Times New Roman" w:cs="Times New Roman"/>
        </w:rPr>
        <w:t>telemedicine program</w:t>
      </w:r>
      <w:r w:rsidR="0099297D">
        <w:rPr>
          <w:rFonts w:ascii="Times New Roman" w:eastAsia="Times New Roman" w:hAnsi="Times New Roman" w:cs="Times New Roman"/>
        </w:rPr>
        <w:t>.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707"/>
        <w:gridCol w:w="3124"/>
        <w:gridCol w:w="2025"/>
        <w:gridCol w:w="1891"/>
        <w:gridCol w:w="1562"/>
        <w:gridCol w:w="1950"/>
        <w:gridCol w:w="1484"/>
        <w:gridCol w:w="1205"/>
      </w:tblGrid>
      <w:tr w:rsidR="00AE3362" w:rsidRPr="003428DF" w14:paraId="7CF81AE9" w14:textId="77777777" w:rsidTr="00AE3362">
        <w:tc>
          <w:tcPr>
            <w:tcW w:w="1372" w:type="pct"/>
            <w:gridSpan w:val="2"/>
          </w:tcPr>
          <w:p w14:paraId="38A7C5A3" w14:textId="24745743" w:rsidR="00AE3362" w:rsidRPr="003428DF" w:rsidRDefault="00AE3362" w:rsidP="00CE0176">
            <w:pPr>
              <w:spacing w:line="480" w:lineRule="auto"/>
              <w:jc w:val="both"/>
              <w:rPr>
                <w:rFonts w:cstheme="minorHAnsi"/>
              </w:rPr>
            </w:pPr>
            <w:r w:rsidRPr="003428DF">
              <w:rPr>
                <w:rFonts w:cstheme="minorHAnsi"/>
              </w:rPr>
              <w:t>Outcome</w:t>
            </w:r>
          </w:p>
        </w:tc>
        <w:tc>
          <w:tcPr>
            <w:tcW w:w="1404" w:type="pct"/>
            <w:gridSpan w:val="2"/>
          </w:tcPr>
          <w:p w14:paraId="1755C8EC" w14:textId="75F10A1A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before </w:t>
            </w:r>
            <w:proofErr w:type="spellStart"/>
            <w:r>
              <w:rPr>
                <w:rFonts w:cstheme="minorHAnsi"/>
              </w:rPr>
              <w:t>IPTW</w:t>
            </w:r>
            <w:r w:rsidRPr="0099297D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224" w:type="pct"/>
            <w:gridSpan w:val="4"/>
          </w:tcPr>
          <w:p w14:paraId="7D9FF7F3" w14:textId="77777777" w:rsidR="00AE3362" w:rsidRPr="00CD537E" w:rsidRDefault="00AE3362" w:rsidP="00CE0176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CD537E">
              <w:rPr>
                <w:rFonts w:cstheme="minorHAnsi"/>
                <w:color w:val="000000" w:themeColor="text1"/>
              </w:rPr>
              <w:t>Data after IPTW</w:t>
            </w:r>
          </w:p>
        </w:tc>
      </w:tr>
      <w:tr w:rsidR="00AE3362" w:rsidRPr="003428DF" w14:paraId="62D55BE8" w14:textId="77777777" w:rsidTr="00AE3362">
        <w:tc>
          <w:tcPr>
            <w:tcW w:w="1372" w:type="pct"/>
            <w:gridSpan w:val="2"/>
          </w:tcPr>
          <w:p w14:paraId="552D63BD" w14:textId="42D03067" w:rsidR="00AE3362" w:rsidRPr="003428DF" w:rsidRDefault="00AE3362" w:rsidP="00CE0176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26" w:type="pct"/>
          </w:tcPr>
          <w:p w14:paraId="495836AE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</w:rPr>
              <w:t xml:space="preserve">Telemedicine </w:t>
            </w:r>
          </w:p>
          <w:p w14:paraId="58369610" w14:textId="7DCA051A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</w:rPr>
              <w:t>(</w:t>
            </w:r>
            <w:r w:rsidRPr="00EF2EFB">
              <w:rPr>
                <w:rFonts w:cstheme="minorHAnsi"/>
              </w:rPr>
              <w:t>n</w:t>
            </w:r>
            <w:r w:rsidRPr="003428DF">
              <w:rPr>
                <w:rFonts w:cstheme="minorHAnsi"/>
              </w:rPr>
              <w:t>=162)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678" w:type="pct"/>
          </w:tcPr>
          <w:p w14:paraId="4127D062" w14:textId="3A76C5CC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428DF">
              <w:rPr>
                <w:rFonts w:cstheme="minorHAnsi"/>
              </w:rPr>
              <w:t>Nontelemedicine</w:t>
            </w:r>
            <w:proofErr w:type="spellEnd"/>
          </w:p>
          <w:p w14:paraId="2F722102" w14:textId="27D466C8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</w:rPr>
              <w:t>(</w:t>
            </w:r>
            <w:r w:rsidRPr="0099297D">
              <w:rPr>
                <w:rFonts w:cstheme="minorHAnsi"/>
              </w:rPr>
              <w:t>n</w:t>
            </w:r>
            <w:r w:rsidRPr="003428DF">
              <w:rPr>
                <w:rFonts w:cstheme="minorHAnsi"/>
              </w:rPr>
              <w:t>=229)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560" w:type="pct"/>
          </w:tcPr>
          <w:p w14:paraId="0549BA8F" w14:textId="157776CB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</w:rPr>
              <w:t>Telemedicine</w:t>
            </w:r>
            <w:r>
              <w:rPr>
                <w:rFonts w:cstheme="minorHAnsi"/>
              </w:rPr>
              <w:t xml:space="preserve">, </w:t>
            </w:r>
            <w:r w:rsidRPr="003428DF">
              <w:rPr>
                <w:rFonts w:cstheme="minorHAnsi"/>
              </w:rPr>
              <w:t>(</w:t>
            </w:r>
            <w:r w:rsidRPr="0099297D">
              <w:rPr>
                <w:rFonts w:cstheme="minorHAnsi"/>
              </w:rPr>
              <w:t>n</w:t>
            </w:r>
            <w:r w:rsidRPr="003428DF">
              <w:rPr>
                <w:rFonts w:cstheme="minorHAnsi"/>
              </w:rPr>
              <w:t>=</w:t>
            </w:r>
            <w:r>
              <w:rPr>
                <w:rFonts w:cstheme="minorHAnsi"/>
              </w:rPr>
              <w:t>162</w:t>
            </w:r>
            <w:r w:rsidRPr="003428DF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, mean (SD) </w:t>
            </w:r>
          </w:p>
        </w:tc>
        <w:tc>
          <w:tcPr>
            <w:tcW w:w="699" w:type="pct"/>
          </w:tcPr>
          <w:p w14:paraId="7886A749" w14:textId="6D03A11C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3428DF">
              <w:rPr>
                <w:rFonts w:cstheme="minorHAnsi"/>
              </w:rPr>
              <w:t>Nontelemedicine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3428DF">
              <w:rPr>
                <w:rFonts w:cstheme="minorHAnsi"/>
              </w:rPr>
              <w:t>(</w:t>
            </w:r>
            <w:r w:rsidRPr="0099297D">
              <w:rPr>
                <w:rFonts w:cstheme="minorHAnsi"/>
              </w:rPr>
              <w:t>n</w:t>
            </w:r>
            <w:r w:rsidRPr="003428DF">
              <w:rPr>
                <w:rFonts w:cstheme="minorHAnsi"/>
              </w:rPr>
              <w:t>=229)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532" w:type="pct"/>
          </w:tcPr>
          <w:p w14:paraId="60CC8338" w14:textId="118FEB47" w:rsidR="00AE3362" w:rsidRPr="00CD537E" w:rsidRDefault="00AE3362" w:rsidP="00CE0176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CD537E">
              <w:rPr>
                <w:rFonts w:cstheme="minorHAnsi"/>
                <w:color w:val="000000" w:themeColor="text1"/>
              </w:rPr>
              <w:t>RR</w:t>
            </w:r>
            <w:r w:rsidRPr="00AE3362">
              <w:rPr>
                <w:rFonts w:cstheme="minorHAnsi"/>
                <w:color w:val="000000" w:themeColor="text1"/>
                <w:vertAlign w:val="superscript"/>
              </w:rPr>
              <w:t>b</w:t>
            </w:r>
            <w:proofErr w:type="spellEnd"/>
            <w:r w:rsidRPr="00CD537E">
              <w:rPr>
                <w:rFonts w:cstheme="minorHAnsi"/>
                <w:color w:val="000000" w:themeColor="text1"/>
              </w:rPr>
              <w:t xml:space="preserve"> or </w:t>
            </w:r>
            <w:proofErr w:type="spellStart"/>
            <w:r w:rsidRPr="00CD537E">
              <w:rPr>
                <w:rFonts w:cstheme="minorHAnsi"/>
                <w:i/>
                <w:color w:val="000000" w:themeColor="text1"/>
              </w:rPr>
              <w:t>B</w:t>
            </w:r>
            <w:r w:rsidRPr="00AE3362">
              <w:rPr>
                <w:rFonts w:cstheme="minorHAnsi"/>
                <w:color w:val="000000" w:themeColor="text1"/>
                <w:vertAlign w:val="superscript"/>
              </w:rPr>
              <w:t>c</w:t>
            </w:r>
            <w:proofErr w:type="spellEnd"/>
            <w:r w:rsidRPr="00CD537E">
              <w:rPr>
                <w:rFonts w:cstheme="minorHAnsi"/>
                <w:color w:val="000000" w:themeColor="text1"/>
              </w:rPr>
              <w:t xml:space="preserve"> of telemedicine</w:t>
            </w:r>
          </w:p>
          <w:p w14:paraId="20D2E42C" w14:textId="77777777" w:rsidR="00AE3362" w:rsidRPr="00CD537E" w:rsidRDefault="00AE3362" w:rsidP="00CE0176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</w:rPr>
            </w:pPr>
            <w:r w:rsidRPr="00CD537E">
              <w:rPr>
                <w:rFonts w:cstheme="minorHAnsi"/>
                <w:color w:val="000000" w:themeColor="text1"/>
              </w:rPr>
              <w:t>(95% CI)</w:t>
            </w:r>
          </w:p>
        </w:tc>
        <w:tc>
          <w:tcPr>
            <w:tcW w:w="432" w:type="pct"/>
          </w:tcPr>
          <w:p w14:paraId="558823E1" w14:textId="21128F05" w:rsidR="00AE3362" w:rsidRPr="0099297D" w:rsidRDefault="00AE3362" w:rsidP="00AE3362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i/>
              </w:rPr>
              <w:t>P</w:t>
            </w:r>
            <w:r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value</w:t>
            </w:r>
          </w:p>
        </w:tc>
      </w:tr>
      <w:tr w:rsidR="00AE3362" w:rsidRPr="003428DF" w14:paraId="5380A83C" w14:textId="77777777" w:rsidTr="00AE3362">
        <w:tc>
          <w:tcPr>
            <w:tcW w:w="1372" w:type="pct"/>
            <w:gridSpan w:val="2"/>
          </w:tcPr>
          <w:p w14:paraId="757987E8" w14:textId="77777777" w:rsidR="00AE3362" w:rsidRPr="003428DF" w:rsidRDefault="00AE3362" w:rsidP="00CE0176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26" w:type="pct"/>
          </w:tcPr>
          <w:p w14:paraId="525FBBA0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678" w:type="pct"/>
          </w:tcPr>
          <w:p w14:paraId="3DADDC24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560" w:type="pct"/>
          </w:tcPr>
          <w:p w14:paraId="51E323F3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699" w:type="pct"/>
          </w:tcPr>
          <w:p w14:paraId="11E6F713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532" w:type="pct"/>
          </w:tcPr>
          <w:p w14:paraId="64A1468D" w14:textId="77777777" w:rsidR="00AE3362" w:rsidRPr="00CD537E" w:rsidRDefault="00AE3362" w:rsidP="00CE0176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32" w:type="pct"/>
          </w:tcPr>
          <w:p w14:paraId="1A1C8756" w14:textId="7777777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i/>
              </w:rPr>
            </w:pPr>
          </w:p>
        </w:tc>
      </w:tr>
      <w:tr w:rsidR="00AE3362" w:rsidRPr="003428DF" w14:paraId="3EDB8EF7" w14:textId="77777777" w:rsidTr="00AE3362">
        <w:tc>
          <w:tcPr>
            <w:tcW w:w="253" w:type="pct"/>
          </w:tcPr>
          <w:p w14:paraId="1655E593" w14:textId="77777777" w:rsidR="00AE3362" w:rsidRPr="003428DF" w:rsidRDefault="00AE3362" w:rsidP="00CE0176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20" w:type="pct"/>
          </w:tcPr>
          <w:p w14:paraId="2E33C613" w14:textId="20B9E369" w:rsidR="00AE3362" w:rsidRPr="003428DF" w:rsidRDefault="00AE3362" w:rsidP="00CE0176">
            <w:pPr>
              <w:spacing w:line="480" w:lineRule="auto"/>
              <w:rPr>
                <w:rFonts w:cstheme="minorHAnsi"/>
              </w:rPr>
            </w:pPr>
            <w:r w:rsidRPr="003428DF">
              <w:rPr>
                <w:rFonts w:cstheme="minorHAnsi"/>
              </w:rPr>
              <w:t>Number of readmission</w:t>
            </w:r>
            <w:r>
              <w:rPr>
                <w:rFonts w:cstheme="minorHAnsi"/>
              </w:rPr>
              <w:t>s</w:t>
            </w:r>
          </w:p>
        </w:tc>
        <w:tc>
          <w:tcPr>
            <w:tcW w:w="726" w:type="pct"/>
          </w:tcPr>
          <w:p w14:paraId="134284DF" w14:textId="5F627B4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 xml:space="preserve">1.6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2.0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78" w:type="pct"/>
          </w:tcPr>
          <w:p w14:paraId="79F01ACD" w14:textId="38FB91B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 xml:space="preserve">1.7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2.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60" w:type="pct"/>
          </w:tcPr>
          <w:p w14:paraId="5DC443F5" w14:textId="62F1E2DB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 xml:space="preserve">1.8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2.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99" w:type="pct"/>
          </w:tcPr>
          <w:p w14:paraId="4D6FE66B" w14:textId="38EE22B2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 xml:space="preserve">1.6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2.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32" w:type="pct"/>
          </w:tcPr>
          <w:p w14:paraId="58E77D99" w14:textId="0D6F09B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>1.08 (0.97</w:t>
            </w:r>
            <w:r>
              <w:rPr>
                <w:rFonts w:cstheme="minorHAnsi"/>
                <w:color w:val="000000"/>
              </w:rPr>
              <w:t xml:space="preserve"> to </w:t>
            </w:r>
            <w:r w:rsidRPr="003428DF">
              <w:rPr>
                <w:rFonts w:cstheme="minorHAnsi"/>
                <w:color w:val="000000"/>
              </w:rPr>
              <w:t>1.20)</w:t>
            </w:r>
          </w:p>
        </w:tc>
        <w:tc>
          <w:tcPr>
            <w:tcW w:w="432" w:type="pct"/>
          </w:tcPr>
          <w:p w14:paraId="43CA318C" w14:textId="5941AA6E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</w:rPr>
            </w:pPr>
            <w:r w:rsidRPr="003428DF">
              <w:rPr>
                <w:rFonts w:cstheme="minorHAnsi"/>
                <w:color w:val="000000"/>
              </w:rPr>
              <w:t>.1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AE3362" w:rsidRPr="003428DF" w14:paraId="58D1C965" w14:textId="77777777" w:rsidTr="00AE3362">
        <w:tc>
          <w:tcPr>
            <w:tcW w:w="5000" w:type="pct"/>
            <w:gridSpan w:val="8"/>
          </w:tcPr>
          <w:p w14:paraId="601D22ED" w14:textId="41E6682C" w:rsidR="00AE3362" w:rsidRPr="003428DF" w:rsidRDefault="00AE3362" w:rsidP="00AE3362">
            <w:pPr>
              <w:spacing w:line="480" w:lineRule="auto"/>
              <w:rPr>
                <w:rFonts w:cstheme="minorHAnsi"/>
                <w:color w:val="000000"/>
              </w:rPr>
            </w:pPr>
            <w:r w:rsidRPr="00AE3362">
              <w:rPr>
                <w:rFonts w:cstheme="minorHAnsi"/>
                <w:b/>
              </w:rPr>
              <w:t>Medical expenditures (NTD</w:t>
            </w:r>
            <w:r w:rsidRPr="00AE3362">
              <w:rPr>
                <w:rFonts w:cstheme="minorHAnsi"/>
                <w:vertAlign w:val="superscript"/>
              </w:rPr>
              <w:t>d</w:t>
            </w:r>
            <w:r w:rsidRPr="00AE3362">
              <w:rPr>
                <w:rFonts w:cstheme="minorHAnsi"/>
                <w:b/>
              </w:rPr>
              <w:t>×10</w:t>
            </w:r>
            <w:r w:rsidRPr="00AE3362">
              <w:rPr>
                <w:rFonts w:cstheme="minorHAnsi"/>
                <w:b/>
                <w:vertAlign w:val="superscript"/>
              </w:rPr>
              <w:t>3</w:t>
            </w:r>
            <w:r w:rsidRPr="00AE3362">
              <w:rPr>
                <w:rFonts w:cstheme="minorHAnsi"/>
                <w:b/>
              </w:rPr>
              <w:t>)</w:t>
            </w:r>
          </w:p>
        </w:tc>
      </w:tr>
      <w:tr w:rsidR="00AE3362" w:rsidRPr="003428DF" w14:paraId="24C65B1E" w14:textId="77777777" w:rsidTr="00AE3362">
        <w:tc>
          <w:tcPr>
            <w:tcW w:w="253" w:type="pct"/>
          </w:tcPr>
          <w:p w14:paraId="1AD6A84A" w14:textId="77777777" w:rsidR="00AE3362" w:rsidRDefault="00AE3362" w:rsidP="00CE0176">
            <w:pPr>
              <w:spacing w:line="480" w:lineRule="auto"/>
              <w:ind w:leftChars="100" w:left="240"/>
              <w:rPr>
                <w:rFonts w:cstheme="minorHAnsi"/>
              </w:rPr>
            </w:pPr>
          </w:p>
        </w:tc>
        <w:tc>
          <w:tcPr>
            <w:tcW w:w="1120" w:type="pct"/>
          </w:tcPr>
          <w:p w14:paraId="0328135E" w14:textId="3CE791F1" w:rsidR="00AE3362" w:rsidRPr="003428DF" w:rsidRDefault="00AE3362" w:rsidP="00AE336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3428DF">
              <w:rPr>
                <w:rFonts w:cstheme="minorHAnsi"/>
              </w:rPr>
              <w:t xml:space="preserve">utpatient </w:t>
            </w:r>
          </w:p>
        </w:tc>
        <w:tc>
          <w:tcPr>
            <w:tcW w:w="726" w:type="pct"/>
          </w:tcPr>
          <w:p w14:paraId="337BB14D" w14:textId="6E19AE9F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577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95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78" w:type="pct"/>
          </w:tcPr>
          <w:p w14:paraId="2B4D9AA3" w14:textId="046BBA45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528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89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60" w:type="pct"/>
          </w:tcPr>
          <w:p w14:paraId="2E95F8D9" w14:textId="333871AC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577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96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99" w:type="pct"/>
          </w:tcPr>
          <w:p w14:paraId="4A787014" w14:textId="5A5E93E0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53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428DF">
              <w:rPr>
                <w:rFonts w:cstheme="minorHAnsi"/>
                <w:color w:val="000000"/>
              </w:rPr>
              <w:t>90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32" w:type="pct"/>
          </w:tcPr>
          <w:p w14:paraId="0970818A" w14:textId="0B34377F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42.0 (</w:t>
            </w: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143.8</w:t>
            </w:r>
            <w:r>
              <w:rPr>
                <w:rFonts w:cstheme="minorHAnsi"/>
                <w:color w:val="000000"/>
              </w:rPr>
              <w:t xml:space="preserve"> to</w:t>
            </w:r>
            <w:r w:rsidRPr="003428DF">
              <w:rPr>
                <w:rFonts w:cstheme="minorHAnsi"/>
                <w:color w:val="000000"/>
              </w:rPr>
              <w:t xml:space="preserve"> 227.9)</w:t>
            </w:r>
          </w:p>
        </w:tc>
        <w:tc>
          <w:tcPr>
            <w:tcW w:w="432" w:type="pct"/>
          </w:tcPr>
          <w:p w14:paraId="3C264F8B" w14:textId="47341B2C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.6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AE3362" w:rsidRPr="003428DF" w14:paraId="21B5A036" w14:textId="77777777" w:rsidTr="00AE3362">
        <w:tc>
          <w:tcPr>
            <w:tcW w:w="253" w:type="pct"/>
          </w:tcPr>
          <w:p w14:paraId="60A2F5B4" w14:textId="77777777" w:rsidR="00AE3362" w:rsidRDefault="00AE3362" w:rsidP="00CE0176">
            <w:pPr>
              <w:spacing w:line="480" w:lineRule="auto"/>
              <w:ind w:leftChars="100" w:left="240"/>
              <w:rPr>
                <w:rFonts w:cstheme="minorHAnsi"/>
              </w:rPr>
            </w:pPr>
          </w:p>
        </w:tc>
        <w:tc>
          <w:tcPr>
            <w:tcW w:w="1120" w:type="pct"/>
          </w:tcPr>
          <w:p w14:paraId="68A25CA5" w14:textId="3802DB47" w:rsidR="00AE3362" w:rsidRPr="003428DF" w:rsidRDefault="00AE3362" w:rsidP="00AE336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Emergency department</w:t>
            </w:r>
          </w:p>
        </w:tc>
        <w:tc>
          <w:tcPr>
            <w:tcW w:w="726" w:type="pct"/>
          </w:tcPr>
          <w:p w14:paraId="37C92279" w14:textId="485D160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42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5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78" w:type="pct"/>
          </w:tcPr>
          <w:p w14:paraId="3A3C5173" w14:textId="70B86FFF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46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6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60" w:type="pct"/>
          </w:tcPr>
          <w:p w14:paraId="1DCB8864" w14:textId="611A5882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42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5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99" w:type="pct"/>
          </w:tcPr>
          <w:p w14:paraId="243C1CD3" w14:textId="0CD83F42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48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6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32" w:type="pct"/>
          </w:tcPr>
          <w:p w14:paraId="312AA2D8" w14:textId="35482F9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6.0 (</w:t>
            </w: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17.8</w:t>
            </w:r>
            <w:r>
              <w:rPr>
                <w:rFonts w:cstheme="minorHAnsi"/>
                <w:color w:val="000000"/>
              </w:rPr>
              <w:t xml:space="preserve"> to</w:t>
            </w:r>
            <w:r w:rsidRPr="003428DF">
              <w:rPr>
                <w:rFonts w:cstheme="minorHAnsi"/>
                <w:color w:val="000000"/>
              </w:rPr>
              <w:t xml:space="preserve"> 5.9)</w:t>
            </w:r>
          </w:p>
        </w:tc>
        <w:tc>
          <w:tcPr>
            <w:tcW w:w="432" w:type="pct"/>
          </w:tcPr>
          <w:p w14:paraId="4BB60A4A" w14:textId="35033F5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.32</w:t>
            </w:r>
          </w:p>
        </w:tc>
      </w:tr>
      <w:tr w:rsidR="00AE3362" w:rsidRPr="003428DF" w14:paraId="33239695" w14:textId="77777777" w:rsidTr="00AE3362">
        <w:tc>
          <w:tcPr>
            <w:tcW w:w="253" w:type="pct"/>
          </w:tcPr>
          <w:p w14:paraId="5CE07F86" w14:textId="77777777" w:rsidR="00AE3362" w:rsidRDefault="00AE3362" w:rsidP="00CE0176">
            <w:pPr>
              <w:spacing w:line="480" w:lineRule="auto"/>
              <w:ind w:leftChars="100" w:left="240"/>
              <w:rPr>
                <w:rFonts w:cstheme="minorHAnsi"/>
              </w:rPr>
            </w:pPr>
          </w:p>
        </w:tc>
        <w:tc>
          <w:tcPr>
            <w:tcW w:w="1120" w:type="pct"/>
          </w:tcPr>
          <w:p w14:paraId="4FCFFD99" w14:textId="66B8DC18" w:rsidR="00AE3362" w:rsidRPr="003428DF" w:rsidRDefault="00AE3362" w:rsidP="00AE336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ospitalization</w:t>
            </w:r>
          </w:p>
        </w:tc>
        <w:tc>
          <w:tcPr>
            <w:tcW w:w="726" w:type="pct"/>
          </w:tcPr>
          <w:p w14:paraId="7940C972" w14:textId="7D71D4F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760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85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78" w:type="pct"/>
          </w:tcPr>
          <w:p w14:paraId="457D05B6" w14:textId="4779E821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913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123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60" w:type="pct"/>
          </w:tcPr>
          <w:p w14:paraId="04D9B170" w14:textId="4111597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819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91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99" w:type="pct"/>
          </w:tcPr>
          <w:p w14:paraId="2E78C81E" w14:textId="5F14C8BE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87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428DF">
              <w:rPr>
                <w:rFonts w:cstheme="minorHAnsi"/>
                <w:color w:val="000000"/>
              </w:rPr>
              <w:t>116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32" w:type="pct"/>
          </w:tcPr>
          <w:p w14:paraId="6AA1E3BD" w14:textId="380DDFCA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60.4 (</w:t>
            </w: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268.5</w:t>
            </w:r>
            <w:r>
              <w:rPr>
                <w:rFonts w:cstheme="minorHAnsi"/>
                <w:color w:val="000000"/>
              </w:rPr>
              <w:t xml:space="preserve"> to</w:t>
            </w:r>
            <w:r w:rsidRPr="003428DF">
              <w:rPr>
                <w:rFonts w:cstheme="minorHAnsi"/>
                <w:color w:val="000000"/>
              </w:rPr>
              <w:t xml:space="preserve"> 147.7)</w:t>
            </w:r>
          </w:p>
        </w:tc>
        <w:tc>
          <w:tcPr>
            <w:tcW w:w="432" w:type="pct"/>
          </w:tcPr>
          <w:p w14:paraId="5FAAB661" w14:textId="58A132E9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.5</w:t>
            </w:r>
            <w:r>
              <w:rPr>
                <w:rFonts w:cstheme="minorHAnsi"/>
                <w:color w:val="000000"/>
              </w:rPr>
              <w:t>7</w:t>
            </w:r>
          </w:p>
        </w:tc>
      </w:tr>
      <w:tr w:rsidR="00AE3362" w:rsidRPr="003428DF" w14:paraId="3D6157C1" w14:textId="77777777" w:rsidTr="00AE3362">
        <w:tc>
          <w:tcPr>
            <w:tcW w:w="253" w:type="pct"/>
          </w:tcPr>
          <w:p w14:paraId="48855E0B" w14:textId="77777777" w:rsidR="00AE3362" w:rsidRPr="003428DF" w:rsidRDefault="00AE3362" w:rsidP="00CE0176">
            <w:pPr>
              <w:spacing w:line="480" w:lineRule="auto"/>
              <w:ind w:leftChars="100" w:left="240"/>
              <w:rPr>
                <w:rFonts w:cstheme="minorHAnsi"/>
              </w:rPr>
            </w:pPr>
          </w:p>
        </w:tc>
        <w:tc>
          <w:tcPr>
            <w:tcW w:w="1120" w:type="pct"/>
          </w:tcPr>
          <w:p w14:paraId="7754A8D1" w14:textId="2B892CB8" w:rsidR="00AE3362" w:rsidRPr="003428DF" w:rsidRDefault="00AE3362" w:rsidP="00AE3362">
            <w:pPr>
              <w:spacing w:line="480" w:lineRule="auto"/>
              <w:rPr>
                <w:rFonts w:cstheme="minorHAnsi"/>
              </w:rPr>
            </w:pPr>
            <w:r w:rsidRPr="003428DF">
              <w:rPr>
                <w:rFonts w:cstheme="minorHAnsi"/>
              </w:rPr>
              <w:t xml:space="preserve">Total </w:t>
            </w:r>
          </w:p>
        </w:tc>
        <w:tc>
          <w:tcPr>
            <w:tcW w:w="726" w:type="pct"/>
          </w:tcPr>
          <w:p w14:paraId="05DD6033" w14:textId="2FAE0DD7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1380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148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78" w:type="pct"/>
          </w:tcPr>
          <w:p w14:paraId="18C04B30" w14:textId="7688C588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1487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169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60" w:type="pct"/>
          </w:tcPr>
          <w:p w14:paraId="424226AB" w14:textId="6031E003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 xml:space="preserve">1438 </w:t>
            </w:r>
            <w:r>
              <w:rPr>
                <w:rFonts w:cstheme="minorHAnsi"/>
                <w:color w:val="000000"/>
              </w:rPr>
              <w:t>(</w:t>
            </w:r>
            <w:r w:rsidRPr="003428DF">
              <w:rPr>
                <w:rFonts w:cstheme="minorHAnsi"/>
                <w:color w:val="000000"/>
              </w:rPr>
              <w:t>149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699" w:type="pct"/>
          </w:tcPr>
          <w:p w14:paraId="7ED24F86" w14:textId="221D37D0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146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428DF">
              <w:rPr>
                <w:rFonts w:cstheme="minorHAnsi"/>
                <w:color w:val="000000"/>
              </w:rPr>
              <w:t>165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532" w:type="pct"/>
          </w:tcPr>
          <w:p w14:paraId="6541CCFA" w14:textId="39A82589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 xml:space="preserve">24.3 </w:t>
            </w:r>
            <w:r>
              <w:rPr>
                <w:rFonts w:cstheme="minorHAnsi"/>
                <w:color w:val="000000"/>
              </w:rPr>
              <w:t>–</w:t>
            </w:r>
            <w:r w:rsidRPr="003428DF">
              <w:rPr>
                <w:rFonts w:cstheme="minorHAnsi"/>
                <w:color w:val="000000"/>
              </w:rPr>
              <w:t>337.9</w:t>
            </w:r>
            <w:r>
              <w:rPr>
                <w:rFonts w:cstheme="minorHAnsi"/>
                <w:color w:val="000000"/>
              </w:rPr>
              <w:t xml:space="preserve"> to</w:t>
            </w:r>
            <w:r w:rsidRPr="003428DF">
              <w:rPr>
                <w:rFonts w:cstheme="minorHAnsi"/>
                <w:color w:val="000000"/>
              </w:rPr>
              <w:t xml:space="preserve"> 289.2)</w:t>
            </w:r>
          </w:p>
        </w:tc>
        <w:tc>
          <w:tcPr>
            <w:tcW w:w="432" w:type="pct"/>
          </w:tcPr>
          <w:p w14:paraId="2861720E" w14:textId="3B2AF3BB" w:rsidR="00AE3362" w:rsidRPr="003428DF" w:rsidRDefault="00AE3362" w:rsidP="00CE0176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3428DF">
              <w:rPr>
                <w:rFonts w:cstheme="minorHAnsi"/>
                <w:color w:val="000000"/>
              </w:rPr>
              <w:t>.8</w:t>
            </w:r>
            <w:r>
              <w:rPr>
                <w:rFonts w:cstheme="minorHAnsi"/>
                <w:color w:val="000000"/>
              </w:rPr>
              <w:t>8</w:t>
            </w:r>
          </w:p>
        </w:tc>
      </w:tr>
    </w:tbl>
    <w:p w14:paraId="3639420A" w14:textId="78943A6A" w:rsidR="00AE3362" w:rsidRDefault="00AE3362" w:rsidP="00CE0176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AE3362">
        <w:rPr>
          <w:rFonts w:ascii="Times New Roman" w:hAnsi="Times New Roman" w:cs="Times New Roman"/>
          <w:vertAlign w:val="superscript"/>
        </w:rPr>
        <w:t>a</w:t>
      </w:r>
      <w:r w:rsidR="00721CF4" w:rsidRPr="00721CF4">
        <w:rPr>
          <w:rFonts w:ascii="Times New Roman" w:hAnsi="Times New Roman" w:cs="Times New Roman"/>
        </w:rPr>
        <w:t>IPTW</w:t>
      </w:r>
      <w:proofErr w:type="spellEnd"/>
      <w:r>
        <w:rPr>
          <w:rFonts w:ascii="Times New Roman" w:hAnsi="Times New Roman" w:cs="Times New Roman"/>
        </w:rPr>
        <w:t>:</w:t>
      </w:r>
      <w:r w:rsidR="00721CF4" w:rsidRPr="00721CF4">
        <w:rPr>
          <w:rFonts w:ascii="Times New Roman" w:hAnsi="Times New Roman" w:cs="Times New Roman"/>
        </w:rPr>
        <w:t xml:space="preserve"> inverse probability treatment weighting</w:t>
      </w:r>
      <w:r>
        <w:rPr>
          <w:rFonts w:ascii="Times New Roman" w:hAnsi="Times New Roman" w:cs="Times New Roman"/>
        </w:rPr>
        <w:t>.</w:t>
      </w:r>
    </w:p>
    <w:p w14:paraId="3DEF9CED" w14:textId="6991EC04" w:rsidR="00AE3362" w:rsidRDefault="00AE3362" w:rsidP="00CE0176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AE3362">
        <w:rPr>
          <w:rFonts w:ascii="Times New Roman" w:hAnsi="Times New Roman" w:cs="Times New Roman"/>
          <w:vertAlign w:val="superscript"/>
        </w:rPr>
        <w:t>b</w:t>
      </w:r>
      <w:r w:rsidR="00721CF4" w:rsidRPr="00721CF4">
        <w:rPr>
          <w:rFonts w:ascii="Times New Roman" w:hAnsi="Times New Roman" w:cs="Times New Roman"/>
        </w:rPr>
        <w:t>RR</w:t>
      </w:r>
      <w:proofErr w:type="spellEnd"/>
      <w:r>
        <w:rPr>
          <w:rFonts w:ascii="Times New Roman" w:hAnsi="Times New Roman" w:cs="Times New Roman"/>
        </w:rPr>
        <w:t>:</w:t>
      </w:r>
      <w:r w:rsidR="00721CF4" w:rsidRPr="00721CF4">
        <w:rPr>
          <w:rFonts w:ascii="Times New Roman" w:hAnsi="Times New Roman" w:cs="Times New Roman"/>
        </w:rPr>
        <w:t xml:space="preserve"> rate ratio</w:t>
      </w:r>
      <w:r>
        <w:rPr>
          <w:rFonts w:ascii="Times New Roman" w:hAnsi="Times New Roman" w:cs="Times New Roman"/>
        </w:rPr>
        <w:t>.</w:t>
      </w:r>
    </w:p>
    <w:p w14:paraId="427C5B43" w14:textId="1E184ADE" w:rsidR="00AE3362" w:rsidRDefault="00AE3362" w:rsidP="00CE0176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AE3362">
        <w:rPr>
          <w:rFonts w:ascii="Times New Roman" w:hAnsi="Times New Roman" w:cs="Times New Roman"/>
          <w:vertAlign w:val="superscript"/>
        </w:rPr>
        <w:t>c</w:t>
      </w:r>
      <w:r w:rsidR="00721CF4" w:rsidRPr="00CD537E">
        <w:rPr>
          <w:rFonts w:ascii="Times New Roman" w:hAnsi="Times New Roman" w:cs="Times New Roman"/>
          <w:i/>
        </w:rPr>
        <w:t>B</w:t>
      </w:r>
      <w:proofErr w:type="spellEnd"/>
      <w:r>
        <w:rPr>
          <w:rFonts w:ascii="Times New Roman" w:hAnsi="Times New Roman" w:cs="Times New Roman"/>
        </w:rPr>
        <w:t>:</w:t>
      </w:r>
      <w:r w:rsidR="00721CF4" w:rsidRPr="00721CF4">
        <w:rPr>
          <w:rFonts w:ascii="Times New Roman" w:hAnsi="Times New Roman" w:cs="Times New Roman"/>
        </w:rPr>
        <w:t xml:space="preserve"> regression coefficient</w:t>
      </w:r>
      <w:r>
        <w:rPr>
          <w:rFonts w:ascii="Times New Roman" w:hAnsi="Times New Roman" w:cs="Times New Roman"/>
        </w:rPr>
        <w:t>.</w:t>
      </w:r>
    </w:p>
    <w:p w14:paraId="327DCDD6" w14:textId="48DD9B1B" w:rsidR="00721CF4" w:rsidRPr="00721CF4" w:rsidRDefault="00AE3362" w:rsidP="00CE0176">
      <w:pPr>
        <w:widowControl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AE3362">
        <w:rPr>
          <w:rFonts w:ascii="Times New Roman" w:hAnsi="Times New Roman" w:cs="Times New Roman"/>
          <w:vertAlign w:val="superscript"/>
        </w:rPr>
        <w:t>d</w:t>
      </w:r>
      <w:r w:rsidR="00721CF4" w:rsidRPr="00721CF4">
        <w:rPr>
          <w:rFonts w:ascii="Times New Roman" w:hAnsi="Times New Roman" w:cs="Times New Roman"/>
        </w:rPr>
        <w:t>NTD</w:t>
      </w:r>
      <w:proofErr w:type="spellEnd"/>
      <w:r>
        <w:rPr>
          <w:rFonts w:ascii="Times New Roman" w:hAnsi="Times New Roman" w:cs="Times New Roman"/>
        </w:rPr>
        <w:t>:</w:t>
      </w:r>
      <w:r w:rsidR="00721CF4" w:rsidRPr="00721C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="00721CF4" w:rsidRPr="00721CF4">
        <w:rPr>
          <w:rFonts w:ascii="Times New Roman" w:hAnsi="Times New Roman" w:cs="Times New Roman"/>
        </w:rPr>
        <w:t>ew Taiwan dollar</w:t>
      </w:r>
      <w:r>
        <w:rPr>
          <w:rFonts w:ascii="Times New Roman" w:hAnsi="Times New Roman" w:cs="Times New Roman"/>
        </w:rPr>
        <w:t>.</w:t>
      </w:r>
    </w:p>
    <w:p w14:paraId="52AAA28C" w14:textId="77777777" w:rsidR="00721CF4" w:rsidRDefault="00721CF4" w:rsidP="00B22B5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8AFFE0B" w14:textId="057E6685" w:rsidR="00AA6244" w:rsidRPr="00787343" w:rsidRDefault="00AA6244" w:rsidP="00736735">
      <w:pPr>
        <w:spacing w:line="480" w:lineRule="auto"/>
        <w:rPr>
          <w:rFonts w:ascii="Times New Roman" w:hAnsi="Times New Roman" w:cs="Times New Roman"/>
          <w:b/>
        </w:rPr>
      </w:pPr>
    </w:p>
    <w:sectPr w:rsidR="00AA6244" w:rsidRPr="00787343" w:rsidSect="00721CF4">
      <w:pgSz w:w="16838" w:h="11906" w:orient="landscape"/>
      <w:pgMar w:top="1797" w:right="1440" w:bottom="1797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FA596" w14:textId="77777777" w:rsidR="00D37201" w:rsidRDefault="00D37201" w:rsidP="0087549E">
      <w:r>
        <w:separator/>
      </w:r>
    </w:p>
  </w:endnote>
  <w:endnote w:type="continuationSeparator" w:id="0">
    <w:p w14:paraId="390235CC" w14:textId="77777777" w:rsidR="00D37201" w:rsidRDefault="00D37201" w:rsidP="0087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90A02" w14:textId="77777777" w:rsidR="00D37201" w:rsidRDefault="00D37201" w:rsidP="0087549E">
      <w:r>
        <w:separator/>
      </w:r>
    </w:p>
  </w:footnote>
  <w:footnote w:type="continuationSeparator" w:id="0">
    <w:p w14:paraId="5506112C" w14:textId="77777777" w:rsidR="00D37201" w:rsidRDefault="00D37201" w:rsidP="008754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A6EA6"/>
    <w:multiLevelType w:val="hybridMultilevel"/>
    <w:tmpl w:val="08CE2C72"/>
    <w:lvl w:ilvl="0" w:tplc="6CE4CB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4573B6F"/>
    <w:multiLevelType w:val="hybridMultilevel"/>
    <w:tmpl w:val="60AAEAD2"/>
    <w:lvl w:ilvl="0" w:tplc="03CCF4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DD81841"/>
    <w:multiLevelType w:val="multilevel"/>
    <w:tmpl w:val="67FA6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724E90"/>
    <w:multiLevelType w:val="hybridMultilevel"/>
    <w:tmpl w:val="70D2C754"/>
    <w:lvl w:ilvl="0" w:tplc="35E27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F5727F3"/>
    <w:multiLevelType w:val="multilevel"/>
    <w:tmpl w:val="1CDA3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FF97FBE"/>
    <w:multiLevelType w:val="multilevel"/>
    <w:tmpl w:val="021C5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F414A0"/>
    <w:multiLevelType w:val="hybridMultilevel"/>
    <w:tmpl w:val="7294277A"/>
    <w:lvl w:ilvl="0" w:tplc="FCD881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7490C02"/>
    <w:multiLevelType w:val="multilevel"/>
    <w:tmpl w:val="AAA401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D11442C"/>
    <w:multiLevelType w:val="multilevel"/>
    <w:tmpl w:val="1CDA3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A8C"/>
    <w:rsid w:val="00000325"/>
    <w:rsid w:val="00000B74"/>
    <w:rsid w:val="000010A7"/>
    <w:rsid w:val="00002E5D"/>
    <w:rsid w:val="0000303D"/>
    <w:rsid w:val="00006316"/>
    <w:rsid w:val="00007E60"/>
    <w:rsid w:val="0001028E"/>
    <w:rsid w:val="0001050B"/>
    <w:rsid w:val="000163CA"/>
    <w:rsid w:val="000227D6"/>
    <w:rsid w:val="000232A8"/>
    <w:rsid w:val="00024173"/>
    <w:rsid w:val="00026E66"/>
    <w:rsid w:val="000304D5"/>
    <w:rsid w:val="00030AF4"/>
    <w:rsid w:val="00030D35"/>
    <w:rsid w:val="000353B5"/>
    <w:rsid w:val="00041BFF"/>
    <w:rsid w:val="00044147"/>
    <w:rsid w:val="00055326"/>
    <w:rsid w:val="000557D6"/>
    <w:rsid w:val="000620DB"/>
    <w:rsid w:val="0006484D"/>
    <w:rsid w:val="00065426"/>
    <w:rsid w:val="000714EB"/>
    <w:rsid w:val="00071803"/>
    <w:rsid w:val="00072934"/>
    <w:rsid w:val="0007524C"/>
    <w:rsid w:val="00075EB3"/>
    <w:rsid w:val="000770EF"/>
    <w:rsid w:val="00086345"/>
    <w:rsid w:val="00091DA5"/>
    <w:rsid w:val="00093AB5"/>
    <w:rsid w:val="00094A91"/>
    <w:rsid w:val="00097F10"/>
    <w:rsid w:val="000A159D"/>
    <w:rsid w:val="000A7B20"/>
    <w:rsid w:val="000B5F95"/>
    <w:rsid w:val="000C1287"/>
    <w:rsid w:val="000C24F4"/>
    <w:rsid w:val="000D0A4B"/>
    <w:rsid w:val="000D0EC6"/>
    <w:rsid w:val="000D47AB"/>
    <w:rsid w:val="000D4C62"/>
    <w:rsid w:val="000E3F62"/>
    <w:rsid w:val="000E434F"/>
    <w:rsid w:val="000E558F"/>
    <w:rsid w:val="000E62C4"/>
    <w:rsid w:val="000E742F"/>
    <w:rsid w:val="000F2145"/>
    <w:rsid w:val="000F49B9"/>
    <w:rsid w:val="000F5248"/>
    <w:rsid w:val="000F6F4D"/>
    <w:rsid w:val="000F7917"/>
    <w:rsid w:val="00100117"/>
    <w:rsid w:val="00102B7B"/>
    <w:rsid w:val="00103856"/>
    <w:rsid w:val="00106304"/>
    <w:rsid w:val="00107CD2"/>
    <w:rsid w:val="0011494A"/>
    <w:rsid w:val="00115213"/>
    <w:rsid w:val="00116179"/>
    <w:rsid w:val="00121A4F"/>
    <w:rsid w:val="00126A4F"/>
    <w:rsid w:val="0013040E"/>
    <w:rsid w:val="00131280"/>
    <w:rsid w:val="00131947"/>
    <w:rsid w:val="00131E6E"/>
    <w:rsid w:val="0013296E"/>
    <w:rsid w:val="00133D73"/>
    <w:rsid w:val="001348D6"/>
    <w:rsid w:val="00142AFB"/>
    <w:rsid w:val="00142CB0"/>
    <w:rsid w:val="0014355A"/>
    <w:rsid w:val="00147285"/>
    <w:rsid w:val="001475D3"/>
    <w:rsid w:val="00147798"/>
    <w:rsid w:val="001500DA"/>
    <w:rsid w:val="0015602D"/>
    <w:rsid w:val="00156E39"/>
    <w:rsid w:val="00157E74"/>
    <w:rsid w:val="0016194A"/>
    <w:rsid w:val="0016217B"/>
    <w:rsid w:val="00166807"/>
    <w:rsid w:val="001679EC"/>
    <w:rsid w:val="00170636"/>
    <w:rsid w:val="00177C19"/>
    <w:rsid w:val="00183E4F"/>
    <w:rsid w:val="001A1420"/>
    <w:rsid w:val="001A4C62"/>
    <w:rsid w:val="001A6626"/>
    <w:rsid w:val="001A67DA"/>
    <w:rsid w:val="001B066A"/>
    <w:rsid w:val="001B14F9"/>
    <w:rsid w:val="001B27DB"/>
    <w:rsid w:val="001C4589"/>
    <w:rsid w:val="001C7727"/>
    <w:rsid w:val="001D1967"/>
    <w:rsid w:val="001D41CF"/>
    <w:rsid w:val="001D59DE"/>
    <w:rsid w:val="001E6545"/>
    <w:rsid w:val="001E6A96"/>
    <w:rsid w:val="001F0739"/>
    <w:rsid w:val="001F0A85"/>
    <w:rsid w:val="00201679"/>
    <w:rsid w:val="002016C4"/>
    <w:rsid w:val="002033D4"/>
    <w:rsid w:val="00204ED1"/>
    <w:rsid w:val="00206FFB"/>
    <w:rsid w:val="00207C16"/>
    <w:rsid w:val="00212104"/>
    <w:rsid w:val="00212B3A"/>
    <w:rsid w:val="00212EDD"/>
    <w:rsid w:val="0021648E"/>
    <w:rsid w:val="00220E97"/>
    <w:rsid w:val="00221006"/>
    <w:rsid w:val="00221CCB"/>
    <w:rsid w:val="0022427F"/>
    <w:rsid w:val="002266E9"/>
    <w:rsid w:val="00227AAB"/>
    <w:rsid w:val="00230BF6"/>
    <w:rsid w:val="00231440"/>
    <w:rsid w:val="002325DB"/>
    <w:rsid w:val="00232E00"/>
    <w:rsid w:val="00234469"/>
    <w:rsid w:val="002344B6"/>
    <w:rsid w:val="00236619"/>
    <w:rsid w:val="00241154"/>
    <w:rsid w:val="00241AF3"/>
    <w:rsid w:val="00243021"/>
    <w:rsid w:val="00250172"/>
    <w:rsid w:val="00253931"/>
    <w:rsid w:val="00255633"/>
    <w:rsid w:val="00261B8D"/>
    <w:rsid w:val="002620CC"/>
    <w:rsid w:val="00262576"/>
    <w:rsid w:val="00263A3E"/>
    <w:rsid w:val="002655D9"/>
    <w:rsid w:val="00273E2B"/>
    <w:rsid w:val="00274AAB"/>
    <w:rsid w:val="002763CF"/>
    <w:rsid w:val="0027718F"/>
    <w:rsid w:val="00280598"/>
    <w:rsid w:val="00286249"/>
    <w:rsid w:val="0028687A"/>
    <w:rsid w:val="00286996"/>
    <w:rsid w:val="00291CD3"/>
    <w:rsid w:val="002940FD"/>
    <w:rsid w:val="0029515E"/>
    <w:rsid w:val="00296255"/>
    <w:rsid w:val="002A045E"/>
    <w:rsid w:val="002A3335"/>
    <w:rsid w:val="002B19BF"/>
    <w:rsid w:val="002B2060"/>
    <w:rsid w:val="002B6044"/>
    <w:rsid w:val="002B67CD"/>
    <w:rsid w:val="002B6E76"/>
    <w:rsid w:val="002C2582"/>
    <w:rsid w:val="002C26E0"/>
    <w:rsid w:val="002C2E28"/>
    <w:rsid w:val="002C38DF"/>
    <w:rsid w:val="002C77E3"/>
    <w:rsid w:val="002D014B"/>
    <w:rsid w:val="002D04A9"/>
    <w:rsid w:val="002D05FF"/>
    <w:rsid w:val="002D1AFD"/>
    <w:rsid w:val="002D2A15"/>
    <w:rsid w:val="002D5EE5"/>
    <w:rsid w:val="002D65D9"/>
    <w:rsid w:val="002E03C0"/>
    <w:rsid w:val="002E22B3"/>
    <w:rsid w:val="002E2D68"/>
    <w:rsid w:val="002E7353"/>
    <w:rsid w:val="002F491F"/>
    <w:rsid w:val="002F5E1E"/>
    <w:rsid w:val="00304052"/>
    <w:rsid w:val="00304E1D"/>
    <w:rsid w:val="00305D15"/>
    <w:rsid w:val="00322020"/>
    <w:rsid w:val="00332368"/>
    <w:rsid w:val="00334613"/>
    <w:rsid w:val="00340AD5"/>
    <w:rsid w:val="003423C9"/>
    <w:rsid w:val="003434F4"/>
    <w:rsid w:val="00344392"/>
    <w:rsid w:val="003510EA"/>
    <w:rsid w:val="003534A3"/>
    <w:rsid w:val="003551AB"/>
    <w:rsid w:val="003552C1"/>
    <w:rsid w:val="003553E8"/>
    <w:rsid w:val="00355F39"/>
    <w:rsid w:val="00361E97"/>
    <w:rsid w:val="00362DC0"/>
    <w:rsid w:val="00365737"/>
    <w:rsid w:val="00370E1A"/>
    <w:rsid w:val="00374D03"/>
    <w:rsid w:val="00376338"/>
    <w:rsid w:val="0037723A"/>
    <w:rsid w:val="0037772D"/>
    <w:rsid w:val="00380E03"/>
    <w:rsid w:val="00381036"/>
    <w:rsid w:val="00381464"/>
    <w:rsid w:val="00382D49"/>
    <w:rsid w:val="00383BE0"/>
    <w:rsid w:val="00384204"/>
    <w:rsid w:val="00387916"/>
    <w:rsid w:val="003903E4"/>
    <w:rsid w:val="00391D5F"/>
    <w:rsid w:val="00392ED6"/>
    <w:rsid w:val="00394E95"/>
    <w:rsid w:val="003A00C8"/>
    <w:rsid w:val="003A1580"/>
    <w:rsid w:val="003A2D09"/>
    <w:rsid w:val="003A3F96"/>
    <w:rsid w:val="003A4E08"/>
    <w:rsid w:val="003A4EE5"/>
    <w:rsid w:val="003B078A"/>
    <w:rsid w:val="003B66FF"/>
    <w:rsid w:val="003B7305"/>
    <w:rsid w:val="003C150C"/>
    <w:rsid w:val="003C2303"/>
    <w:rsid w:val="003C5EF8"/>
    <w:rsid w:val="003C6BF6"/>
    <w:rsid w:val="003C6D04"/>
    <w:rsid w:val="003D0D36"/>
    <w:rsid w:val="003D2280"/>
    <w:rsid w:val="003E0124"/>
    <w:rsid w:val="003E1F15"/>
    <w:rsid w:val="003E251B"/>
    <w:rsid w:val="003E31EC"/>
    <w:rsid w:val="003E5097"/>
    <w:rsid w:val="003E5763"/>
    <w:rsid w:val="003E60B9"/>
    <w:rsid w:val="003E61DF"/>
    <w:rsid w:val="003F0019"/>
    <w:rsid w:val="003F12E1"/>
    <w:rsid w:val="003F63EE"/>
    <w:rsid w:val="004022DE"/>
    <w:rsid w:val="00403684"/>
    <w:rsid w:val="00404515"/>
    <w:rsid w:val="004059DB"/>
    <w:rsid w:val="00405D10"/>
    <w:rsid w:val="00406F5A"/>
    <w:rsid w:val="00410A1A"/>
    <w:rsid w:val="00410B04"/>
    <w:rsid w:val="004119D5"/>
    <w:rsid w:val="00412193"/>
    <w:rsid w:val="00412FC4"/>
    <w:rsid w:val="00413147"/>
    <w:rsid w:val="00414DB7"/>
    <w:rsid w:val="00423ACC"/>
    <w:rsid w:val="004247C9"/>
    <w:rsid w:val="004304EB"/>
    <w:rsid w:val="00430BF0"/>
    <w:rsid w:val="00430FAC"/>
    <w:rsid w:val="0043288A"/>
    <w:rsid w:val="004339C0"/>
    <w:rsid w:val="00433E9D"/>
    <w:rsid w:val="00434204"/>
    <w:rsid w:val="004351F1"/>
    <w:rsid w:val="00437B7A"/>
    <w:rsid w:val="00440E80"/>
    <w:rsid w:val="0044116B"/>
    <w:rsid w:val="0044458E"/>
    <w:rsid w:val="004471F4"/>
    <w:rsid w:val="00447AD9"/>
    <w:rsid w:val="004501CF"/>
    <w:rsid w:val="00450A7E"/>
    <w:rsid w:val="0045117F"/>
    <w:rsid w:val="00452254"/>
    <w:rsid w:val="00453217"/>
    <w:rsid w:val="004550D9"/>
    <w:rsid w:val="0045545C"/>
    <w:rsid w:val="00455757"/>
    <w:rsid w:val="00456334"/>
    <w:rsid w:val="004568E8"/>
    <w:rsid w:val="00461914"/>
    <w:rsid w:val="004736BF"/>
    <w:rsid w:val="00473F99"/>
    <w:rsid w:val="00475829"/>
    <w:rsid w:val="00481144"/>
    <w:rsid w:val="004826F3"/>
    <w:rsid w:val="00484C7B"/>
    <w:rsid w:val="004878C8"/>
    <w:rsid w:val="00490465"/>
    <w:rsid w:val="0049419B"/>
    <w:rsid w:val="004A3238"/>
    <w:rsid w:val="004B1153"/>
    <w:rsid w:val="004B1FC5"/>
    <w:rsid w:val="004B4CF1"/>
    <w:rsid w:val="004B690F"/>
    <w:rsid w:val="004C076D"/>
    <w:rsid w:val="004C114B"/>
    <w:rsid w:val="004C11C0"/>
    <w:rsid w:val="004C3104"/>
    <w:rsid w:val="004C4AAA"/>
    <w:rsid w:val="004D46CC"/>
    <w:rsid w:val="004D7CE9"/>
    <w:rsid w:val="004E0BB6"/>
    <w:rsid w:val="004E41BC"/>
    <w:rsid w:val="004E5E5F"/>
    <w:rsid w:val="004E644B"/>
    <w:rsid w:val="004F1117"/>
    <w:rsid w:val="004F1701"/>
    <w:rsid w:val="004F1D9E"/>
    <w:rsid w:val="004F3416"/>
    <w:rsid w:val="004F4FA4"/>
    <w:rsid w:val="004F7BCA"/>
    <w:rsid w:val="00500E84"/>
    <w:rsid w:val="00502C28"/>
    <w:rsid w:val="00502E0A"/>
    <w:rsid w:val="0050405C"/>
    <w:rsid w:val="00513AE5"/>
    <w:rsid w:val="005159C2"/>
    <w:rsid w:val="0052043B"/>
    <w:rsid w:val="0052091C"/>
    <w:rsid w:val="005209B4"/>
    <w:rsid w:val="00520BCE"/>
    <w:rsid w:val="00521885"/>
    <w:rsid w:val="00521EE2"/>
    <w:rsid w:val="0052289A"/>
    <w:rsid w:val="005378B6"/>
    <w:rsid w:val="00543D8F"/>
    <w:rsid w:val="005442B4"/>
    <w:rsid w:val="00545911"/>
    <w:rsid w:val="005475DD"/>
    <w:rsid w:val="005476EA"/>
    <w:rsid w:val="00551848"/>
    <w:rsid w:val="00561034"/>
    <w:rsid w:val="005628A7"/>
    <w:rsid w:val="00563451"/>
    <w:rsid w:val="00564B54"/>
    <w:rsid w:val="005663EB"/>
    <w:rsid w:val="00566C45"/>
    <w:rsid w:val="00574B23"/>
    <w:rsid w:val="00574D12"/>
    <w:rsid w:val="005760DF"/>
    <w:rsid w:val="0058180E"/>
    <w:rsid w:val="0058596C"/>
    <w:rsid w:val="00591857"/>
    <w:rsid w:val="00592AE7"/>
    <w:rsid w:val="00592EC5"/>
    <w:rsid w:val="005946D5"/>
    <w:rsid w:val="0059504B"/>
    <w:rsid w:val="00595E33"/>
    <w:rsid w:val="005A2A78"/>
    <w:rsid w:val="005A2CA8"/>
    <w:rsid w:val="005A3F3C"/>
    <w:rsid w:val="005A463E"/>
    <w:rsid w:val="005A59F0"/>
    <w:rsid w:val="005B1484"/>
    <w:rsid w:val="005B27B8"/>
    <w:rsid w:val="005B2B2E"/>
    <w:rsid w:val="005B548D"/>
    <w:rsid w:val="005B5537"/>
    <w:rsid w:val="005C263B"/>
    <w:rsid w:val="005C2C80"/>
    <w:rsid w:val="005C61FD"/>
    <w:rsid w:val="005D3EA5"/>
    <w:rsid w:val="005E10A6"/>
    <w:rsid w:val="005E1A58"/>
    <w:rsid w:val="005E2E9C"/>
    <w:rsid w:val="005E475C"/>
    <w:rsid w:val="005E5805"/>
    <w:rsid w:val="005E59F6"/>
    <w:rsid w:val="005E7FAE"/>
    <w:rsid w:val="005F0CFF"/>
    <w:rsid w:val="005F1D54"/>
    <w:rsid w:val="005F754D"/>
    <w:rsid w:val="005F78B8"/>
    <w:rsid w:val="00601872"/>
    <w:rsid w:val="00604649"/>
    <w:rsid w:val="00604AD6"/>
    <w:rsid w:val="006056C4"/>
    <w:rsid w:val="00610ECA"/>
    <w:rsid w:val="0061181E"/>
    <w:rsid w:val="00611BEF"/>
    <w:rsid w:val="00611EF4"/>
    <w:rsid w:val="00615C0B"/>
    <w:rsid w:val="006173E4"/>
    <w:rsid w:val="00622555"/>
    <w:rsid w:val="006232CD"/>
    <w:rsid w:val="00625A26"/>
    <w:rsid w:val="00626607"/>
    <w:rsid w:val="00631557"/>
    <w:rsid w:val="00631C02"/>
    <w:rsid w:val="006352AC"/>
    <w:rsid w:val="006355D4"/>
    <w:rsid w:val="0064146D"/>
    <w:rsid w:val="00641BF2"/>
    <w:rsid w:val="00644786"/>
    <w:rsid w:val="00647556"/>
    <w:rsid w:val="00652AB3"/>
    <w:rsid w:val="0066056F"/>
    <w:rsid w:val="00660868"/>
    <w:rsid w:val="00661E6F"/>
    <w:rsid w:val="00666217"/>
    <w:rsid w:val="00666842"/>
    <w:rsid w:val="00667867"/>
    <w:rsid w:val="0067328E"/>
    <w:rsid w:val="00674DAF"/>
    <w:rsid w:val="0067530E"/>
    <w:rsid w:val="00675612"/>
    <w:rsid w:val="00676CC1"/>
    <w:rsid w:val="006804E1"/>
    <w:rsid w:val="0068495E"/>
    <w:rsid w:val="00685F8A"/>
    <w:rsid w:val="006879C5"/>
    <w:rsid w:val="006917F5"/>
    <w:rsid w:val="006918C7"/>
    <w:rsid w:val="0069384E"/>
    <w:rsid w:val="006941F5"/>
    <w:rsid w:val="00694D0E"/>
    <w:rsid w:val="006951D9"/>
    <w:rsid w:val="00695C5E"/>
    <w:rsid w:val="00695FB3"/>
    <w:rsid w:val="006A2E84"/>
    <w:rsid w:val="006A3AAA"/>
    <w:rsid w:val="006A56C6"/>
    <w:rsid w:val="006C1211"/>
    <w:rsid w:val="006C5991"/>
    <w:rsid w:val="006C6F77"/>
    <w:rsid w:val="006C71C3"/>
    <w:rsid w:val="006C75F3"/>
    <w:rsid w:val="006D37F7"/>
    <w:rsid w:val="006D53F9"/>
    <w:rsid w:val="006D5EC0"/>
    <w:rsid w:val="006D6B85"/>
    <w:rsid w:val="006E18FC"/>
    <w:rsid w:val="006E1F0F"/>
    <w:rsid w:val="006E3E5A"/>
    <w:rsid w:val="006E7BA6"/>
    <w:rsid w:val="006E7CE0"/>
    <w:rsid w:val="006F1892"/>
    <w:rsid w:val="006F35A3"/>
    <w:rsid w:val="00700F0A"/>
    <w:rsid w:val="00701DC2"/>
    <w:rsid w:val="0070431F"/>
    <w:rsid w:val="007043F7"/>
    <w:rsid w:val="00714F58"/>
    <w:rsid w:val="00715540"/>
    <w:rsid w:val="00715CA2"/>
    <w:rsid w:val="00715DFD"/>
    <w:rsid w:val="00720D98"/>
    <w:rsid w:val="00721CF4"/>
    <w:rsid w:val="00723112"/>
    <w:rsid w:val="007249A7"/>
    <w:rsid w:val="00724DCB"/>
    <w:rsid w:val="0072512A"/>
    <w:rsid w:val="0072573C"/>
    <w:rsid w:val="007279E1"/>
    <w:rsid w:val="007305E9"/>
    <w:rsid w:val="00731138"/>
    <w:rsid w:val="00734469"/>
    <w:rsid w:val="0073562E"/>
    <w:rsid w:val="007363A4"/>
    <w:rsid w:val="00736735"/>
    <w:rsid w:val="00741602"/>
    <w:rsid w:val="00744131"/>
    <w:rsid w:val="00747D99"/>
    <w:rsid w:val="007515BD"/>
    <w:rsid w:val="00752C22"/>
    <w:rsid w:val="00755692"/>
    <w:rsid w:val="00764ED9"/>
    <w:rsid w:val="00765B25"/>
    <w:rsid w:val="00772D31"/>
    <w:rsid w:val="00777BC1"/>
    <w:rsid w:val="00783098"/>
    <w:rsid w:val="00784A0E"/>
    <w:rsid w:val="00787343"/>
    <w:rsid w:val="00787F95"/>
    <w:rsid w:val="007929F1"/>
    <w:rsid w:val="007A0CEA"/>
    <w:rsid w:val="007A5F81"/>
    <w:rsid w:val="007B21B8"/>
    <w:rsid w:val="007B4D2B"/>
    <w:rsid w:val="007B5806"/>
    <w:rsid w:val="007B6AFB"/>
    <w:rsid w:val="007C4D57"/>
    <w:rsid w:val="007C6B95"/>
    <w:rsid w:val="007C6EDF"/>
    <w:rsid w:val="007D1FF3"/>
    <w:rsid w:val="007D2878"/>
    <w:rsid w:val="007D38C4"/>
    <w:rsid w:val="007D46D0"/>
    <w:rsid w:val="007D4ACA"/>
    <w:rsid w:val="007D7371"/>
    <w:rsid w:val="007D7714"/>
    <w:rsid w:val="007D7971"/>
    <w:rsid w:val="007E22C7"/>
    <w:rsid w:val="007E318E"/>
    <w:rsid w:val="007E5F65"/>
    <w:rsid w:val="007E61A5"/>
    <w:rsid w:val="007F4F83"/>
    <w:rsid w:val="0080279C"/>
    <w:rsid w:val="008039BE"/>
    <w:rsid w:val="00804059"/>
    <w:rsid w:val="00810B69"/>
    <w:rsid w:val="00813844"/>
    <w:rsid w:val="008156BC"/>
    <w:rsid w:val="00815761"/>
    <w:rsid w:val="00823F7D"/>
    <w:rsid w:val="00824BF1"/>
    <w:rsid w:val="008256BD"/>
    <w:rsid w:val="00826647"/>
    <w:rsid w:val="00827DA6"/>
    <w:rsid w:val="008315FB"/>
    <w:rsid w:val="00832ADE"/>
    <w:rsid w:val="00833160"/>
    <w:rsid w:val="00837500"/>
    <w:rsid w:val="00840700"/>
    <w:rsid w:val="00844980"/>
    <w:rsid w:val="00844B7B"/>
    <w:rsid w:val="00846EDA"/>
    <w:rsid w:val="00847D40"/>
    <w:rsid w:val="00852C52"/>
    <w:rsid w:val="008532DA"/>
    <w:rsid w:val="0086313C"/>
    <w:rsid w:val="00864852"/>
    <w:rsid w:val="00866BAC"/>
    <w:rsid w:val="00867198"/>
    <w:rsid w:val="00867812"/>
    <w:rsid w:val="008724E7"/>
    <w:rsid w:val="00874006"/>
    <w:rsid w:val="0087549E"/>
    <w:rsid w:val="00875D9E"/>
    <w:rsid w:val="00876AD8"/>
    <w:rsid w:val="00880FC6"/>
    <w:rsid w:val="0088182F"/>
    <w:rsid w:val="00881FDA"/>
    <w:rsid w:val="00884E45"/>
    <w:rsid w:val="00887D4D"/>
    <w:rsid w:val="0089109C"/>
    <w:rsid w:val="008931F1"/>
    <w:rsid w:val="00893CCE"/>
    <w:rsid w:val="00895106"/>
    <w:rsid w:val="0089582A"/>
    <w:rsid w:val="008972D6"/>
    <w:rsid w:val="008A2B43"/>
    <w:rsid w:val="008A460B"/>
    <w:rsid w:val="008A787A"/>
    <w:rsid w:val="008B140F"/>
    <w:rsid w:val="008B31EC"/>
    <w:rsid w:val="008B3305"/>
    <w:rsid w:val="008B3452"/>
    <w:rsid w:val="008B3960"/>
    <w:rsid w:val="008B398D"/>
    <w:rsid w:val="008B5144"/>
    <w:rsid w:val="008B6DEF"/>
    <w:rsid w:val="008C359D"/>
    <w:rsid w:val="008C3B10"/>
    <w:rsid w:val="008C3EA3"/>
    <w:rsid w:val="008C465E"/>
    <w:rsid w:val="008D05A7"/>
    <w:rsid w:val="008D41C7"/>
    <w:rsid w:val="008E17C7"/>
    <w:rsid w:val="008E35D8"/>
    <w:rsid w:val="008E54AD"/>
    <w:rsid w:val="008E6291"/>
    <w:rsid w:val="008F1081"/>
    <w:rsid w:val="008F4C56"/>
    <w:rsid w:val="00901FE3"/>
    <w:rsid w:val="00907F12"/>
    <w:rsid w:val="00917608"/>
    <w:rsid w:val="00921D65"/>
    <w:rsid w:val="0092378E"/>
    <w:rsid w:val="00923A4C"/>
    <w:rsid w:val="00923BD9"/>
    <w:rsid w:val="00925F59"/>
    <w:rsid w:val="00926087"/>
    <w:rsid w:val="0092737E"/>
    <w:rsid w:val="00935515"/>
    <w:rsid w:val="00935C70"/>
    <w:rsid w:val="009371EB"/>
    <w:rsid w:val="00940BAC"/>
    <w:rsid w:val="00940C31"/>
    <w:rsid w:val="0094128A"/>
    <w:rsid w:val="009432C7"/>
    <w:rsid w:val="00944468"/>
    <w:rsid w:val="009458EA"/>
    <w:rsid w:val="00951DB4"/>
    <w:rsid w:val="00952387"/>
    <w:rsid w:val="00953234"/>
    <w:rsid w:val="00953E0B"/>
    <w:rsid w:val="009547EF"/>
    <w:rsid w:val="009556F1"/>
    <w:rsid w:val="00956613"/>
    <w:rsid w:val="0096154A"/>
    <w:rsid w:val="009629E2"/>
    <w:rsid w:val="009639F3"/>
    <w:rsid w:val="0096435A"/>
    <w:rsid w:val="009661AA"/>
    <w:rsid w:val="00974009"/>
    <w:rsid w:val="00984E07"/>
    <w:rsid w:val="00986B6D"/>
    <w:rsid w:val="00986DE3"/>
    <w:rsid w:val="009927B7"/>
    <w:rsid w:val="0099297D"/>
    <w:rsid w:val="00992ED9"/>
    <w:rsid w:val="00995827"/>
    <w:rsid w:val="00996495"/>
    <w:rsid w:val="00997A79"/>
    <w:rsid w:val="009A27EE"/>
    <w:rsid w:val="009A457B"/>
    <w:rsid w:val="009B7E83"/>
    <w:rsid w:val="009C117A"/>
    <w:rsid w:val="009C5B37"/>
    <w:rsid w:val="009C64B5"/>
    <w:rsid w:val="009D219C"/>
    <w:rsid w:val="009D22C7"/>
    <w:rsid w:val="009D4146"/>
    <w:rsid w:val="009E15FA"/>
    <w:rsid w:val="009E17E8"/>
    <w:rsid w:val="009E22B0"/>
    <w:rsid w:val="009E539D"/>
    <w:rsid w:val="009E565A"/>
    <w:rsid w:val="009E7E52"/>
    <w:rsid w:val="009F1F93"/>
    <w:rsid w:val="009F3D7B"/>
    <w:rsid w:val="00A00CA3"/>
    <w:rsid w:val="00A013CF"/>
    <w:rsid w:val="00A0590F"/>
    <w:rsid w:val="00A07433"/>
    <w:rsid w:val="00A07B66"/>
    <w:rsid w:val="00A10B04"/>
    <w:rsid w:val="00A1296C"/>
    <w:rsid w:val="00A13ABD"/>
    <w:rsid w:val="00A14AF4"/>
    <w:rsid w:val="00A14CAC"/>
    <w:rsid w:val="00A15561"/>
    <w:rsid w:val="00A15949"/>
    <w:rsid w:val="00A15FE4"/>
    <w:rsid w:val="00A209C7"/>
    <w:rsid w:val="00A268F5"/>
    <w:rsid w:val="00A26929"/>
    <w:rsid w:val="00A27114"/>
    <w:rsid w:val="00A302D3"/>
    <w:rsid w:val="00A3526D"/>
    <w:rsid w:val="00A37AA4"/>
    <w:rsid w:val="00A408AC"/>
    <w:rsid w:val="00A426FB"/>
    <w:rsid w:val="00A43BFA"/>
    <w:rsid w:val="00A45705"/>
    <w:rsid w:val="00A46998"/>
    <w:rsid w:val="00A479E2"/>
    <w:rsid w:val="00A509E6"/>
    <w:rsid w:val="00A51710"/>
    <w:rsid w:val="00A51A45"/>
    <w:rsid w:val="00A53034"/>
    <w:rsid w:val="00A532F6"/>
    <w:rsid w:val="00A54FA4"/>
    <w:rsid w:val="00A565D6"/>
    <w:rsid w:val="00A56FF4"/>
    <w:rsid w:val="00A57E4B"/>
    <w:rsid w:val="00A60D39"/>
    <w:rsid w:val="00A62B55"/>
    <w:rsid w:val="00A642CC"/>
    <w:rsid w:val="00A64A98"/>
    <w:rsid w:val="00A66D70"/>
    <w:rsid w:val="00A675D2"/>
    <w:rsid w:val="00A675D6"/>
    <w:rsid w:val="00A72B8B"/>
    <w:rsid w:val="00A72BE1"/>
    <w:rsid w:val="00A74AF3"/>
    <w:rsid w:val="00A7576F"/>
    <w:rsid w:val="00A764A1"/>
    <w:rsid w:val="00A778E3"/>
    <w:rsid w:val="00A77CBD"/>
    <w:rsid w:val="00A80DED"/>
    <w:rsid w:val="00A8103E"/>
    <w:rsid w:val="00A85492"/>
    <w:rsid w:val="00A8581B"/>
    <w:rsid w:val="00A9106E"/>
    <w:rsid w:val="00A93094"/>
    <w:rsid w:val="00A9543B"/>
    <w:rsid w:val="00AA0DA8"/>
    <w:rsid w:val="00AA1A9C"/>
    <w:rsid w:val="00AA3388"/>
    <w:rsid w:val="00AA54B0"/>
    <w:rsid w:val="00AA6244"/>
    <w:rsid w:val="00AA6C53"/>
    <w:rsid w:val="00AB1047"/>
    <w:rsid w:val="00AB1CAA"/>
    <w:rsid w:val="00AB3512"/>
    <w:rsid w:val="00AB3A7B"/>
    <w:rsid w:val="00AB42A4"/>
    <w:rsid w:val="00AB4CD3"/>
    <w:rsid w:val="00AB5785"/>
    <w:rsid w:val="00AB6105"/>
    <w:rsid w:val="00AB78B1"/>
    <w:rsid w:val="00AC494C"/>
    <w:rsid w:val="00AC5307"/>
    <w:rsid w:val="00AD085D"/>
    <w:rsid w:val="00AD1ABE"/>
    <w:rsid w:val="00AD54C6"/>
    <w:rsid w:val="00AE0C8A"/>
    <w:rsid w:val="00AE3362"/>
    <w:rsid w:val="00AE491F"/>
    <w:rsid w:val="00AE6324"/>
    <w:rsid w:val="00AF3A7D"/>
    <w:rsid w:val="00AF7725"/>
    <w:rsid w:val="00B007DE"/>
    <w:rsid w:val="00B0123E"/>
    <w:rsid w:val="00B0249E"/>
    <w:rsid w:val="00B043E3"/>
    <w:rsid w:val="00B04E2E"/>
    <w:rsid w:val="00B060D5"/>
    <w:rsid w:val="00B07C10"/>
    <w:rsid w:val="00B07F11"/>
    <w:rsid w:val="00B22818"/>
    <w:rsid w:val="00B22B51"/>
    <w:rsid w:val="00B23FCF"/>
    <w:rsid w:val="00B2455B"/>
    <w:rsid w:val="00B24722"/>
    <w:rsid w:val="00B252E4"/>
    <w:rsid w:val="00B2607C"/>
    <w:rsid w:val="00B26D59"/>
    <w:rsid w:val="00B31C1A"/>
    <w:rsid w:val="00B4039E"/>
    <w:rsid w:val="00B4486C"/>
    <w:rsid w:val="00B46D9D"/>
    <w:rsid w:val="00B507DE"/>
    <w:rsid w:val="00B5100D"/>
    <w:rsid w:val="00B529BD"/>
    <w:rsid w:val="00B53000"/>
    <w:rsid w:val="00B53631"/>
    <w:rsid w:val="00B55FA2"/>
    <w:rsid w:val="00B6132E"/>
    <w:rsid w:val="00B63E9B"/>
    <w:rsid w:val="00B63EA1"/>
    <w:rsid w:val="00B67422"/>
    <w:rsid w:val="00B7049C"/>
    <w:rsid w:val="00B72905"/>
    <w:rsid w:val="00B74C39"/>
    <w:rsid w:val="00B77BE4"/>
    <w:rsid w:val="00B803A8"/>
    <w:rsid w:val="00B838AB"/>
    <w:rsid w:val="00B84AA0"/>
    <w:rsid w:val="00B878B3"/>
    <w:rsid w:val="00B87A84"/>
    <w:rsid w:val="00B9132A"/>
    <w:rsid w:val="00B91F7E"/>
    <w:rsid w:val="00B93306"/>
    <w:rsid w:val="00B94D7F"/>
    <w:rsid w:val="00B959C2"/>
    <w:rsid w:val="00B97658"/>
    <w:rsid w:val="00B97DB9"/>
    <w:rsid w:val="00BA15DE"/>
    <w:rsid w:val="00BA2319"/>
    <w:rsid w:val="00BA4765"/>
    <w:rsid w:val="00BA56B8"/>
    <w:rsid w:val="00BA7078"/>
    <w:rsid w:val="00BA7401"/>
    <w:rsid w:val="00BB3899"/>
    <w:rsid w:val="00BB472D"/>
    <w:rsid w:val="00BB4A65"/>
    <w:rsid w:val="00BB735E"/>
    <w:rsid w:val="00BC4DAB"/>
    <w:rsid w:val="00BC75F9"/>
    <w:rsid w:val="00BD040D"/>
    <w:rsid w:val="00BD48E1"/>
    <w:rsid w:val="00BD4E55"/>
    <w:rsid w:val="00BD5F28"/>
    <w:rsid w:val="00BE080A"/>
    <w:rsid w:val="00BE1E29"/>
    <w:rsid w:val="00BE3293"/>
    <w:rsid w:val="00BE3A21"/>
    <w:rsid w:val="00BE450E"/>
    <w:rsid w:val="00BE60EF"/>
    <w:rsid w:val="00BE64B0"/>
    <w:rsid w:val="00BE6765"/>
    <w:rsid w:val="00BE7004"/>
    <w:rsid w:val="00BE79FE"/>
    <w:rsid w:val="00BF4E73"/>
    <w:rsid w:val="00BF51D4"/>
    <w:rsid w:val="00BF65E2"/>
    <w:rsid w:val="00C03032"/>
    <w:rsid w:val="00C153A2"/>
    <w:rsid w:val="00C165D2"/>
    <w:rsid w:val="00C22938"/>
    <w:rsid w:val="00C22B8E"/>
    <w:rsid w:val="00C2373D"/>
    <w:rsid w:val="00C23E20"/>
    <w:rsid w:val="00C26610"/>
    <w:rsid w:val="00C30BD3"/>
    <w:rsid w:val="00C34DE1"/>
    <w:rsid w:val="00C36AD6"/>
    <w:rsid w:val="00C46B51"/>
    <w:rsid w:val="00C526E6"/>
    <w:rsid w:val="00C57357"/>
    <w:rsid w:val="00C61AD1"/>
    <w:rsid w:val="00C66F77"/>
    <w:rsid w:val="00C72C77"/>
    <w:rsid w:val="00C73606"/>
    <w:rsid w:val="00C73DE7"/>
    <w:rsid w:val="00C74E96"/>
    <w:rsid w:val="00C75674"/>
    <w:rsid w:val="00C775C8"/>
    <w:rsid w:val="00C814FB"/>
    <w:rsid w:val="00C84869"/>
    <w:rsid w:val="00C84A0E"/>
    <w:rsid w:val="00C92DBB"/>
    <w:rsid w:val="00C94E16"/>
    <w:rsid w:val="00CA1747"/>
    <w:rsid w:val="00CA1919"/>
    <w:rsid w:val="00CA2F35"/>
    <w:rsid w:val="00CA3BB2"/>
    <w:rsid w:val="00CA4212"/>
    <w:rsid w:val="00CA49A3"/>
    <w:rsid w:val="00CA5FFA"/>
    <w:rsid w:val="00CB19B1"/>
    <w:rsid w:val="00CB2BF9"/>
    <w:rsid w:val="00CB3343"/>
    <w:rsid w:val="00CC5E54"/>
    <w:rsid w:val="00CD2C59"/>
    <w:rsid w:val="00CD2CD8"/>
    <w:rsid w:val="00CD537E"/>
    <w:rsid w:val="00CD69A2"/>
    <w:rsid w:val="00CE0176"/>
    <w:rsid w:val="00CE057C"/>
    <w:rsid w:val="00CE36EE"/>
    <w:rsid w:val="00CE3964"/>
    <w:rsid w:val="00CF43F0"/>
    <w:rsid w:val="00CF6AB0"/>
    <w:rsid w:val="00CF73F1"/>
    <w:rsid w:val="00D0039D"/>
    <w:rsid w:val="00D0075F"/>
    <w:rsid w:val="00D01745"/>
    <w:rsid w:val="00D035DD"/>
    <w:rsid w:val="00D043C2"/>
    <w:rsid w:val="00D10715"/>
    <w:rsid w:val="00D10CCD"/>
    <w:rsid w:val="00D1128A"/>
    <w:rsid w:val="00D11D96"/>
    <w:rsid w:val="00D15E2A"/>
    <w:rsid w:val="00D16163"/>
    <w:rsid w:val="00D16504"/>
    <w:rsid w:val="00D20FDD"/>
    <w:rsid w:val="00D21881"/>
    <w:rsid w:val="00D218C4"/>
    <w:rsid w:val="00D2290F"/>
    <w:rsid w:val="00D22AD6"/>
    <w:rsid w:val="00D23983"/>
    <w:rsid w:val="00D322E9"/>
    <w:rsid w:val="00D36590"/>
    <w:rsid w:val="00D37201"/>
    <w:rsid w:val="00D42B1D"/>
    <w:rsid w:val="00D430F0"/>
    <w:rsid w:val="00D44338"/>
    <w:rsid w:val="00D46CF9"/>
    <w:rsid w:val="00D47F30"/>
    <w:rsid w:val="00D53C9A"/>
    <w:rsid w:val="00D554ED"/>
    <w:rsid w:val="00D57AA5"/>
    <w:rsid w:val="00D6575F"/>
    <w:rsid w:val="00D66160"/>
    <w:rsid w:val="00D6632D"/>
    <w:rsid w:val="00D7087E"/>
    <w:rsid w:val="00D7621A"/>
    <w:rsid w:val="00D77529"/>
    <w:rsid w:val="00D816FE"/>
    <w:rsid w:val="00D849C5"/>
    <w:rsid w:val="00D84D72"/>
    <w:rsid w:val="00D859A4"/>
    <w:rsid w:val="00D87350"/>
    <w:rsid w:val="00D9462B"/>
    <w:rsid w:val="00D977B5"/>
    <w:rsid w:val="00DA1738"/>
    <w:rsid w:val="00DA36C4"/>
    <w:rsid w:val="00DA3ADF"/>
    <w:rsid w:val="00DA444F"/>
    <w:rsid w:val="00DA5284"/>
    <w:rsid w:val="00DA6CC3"/>
    <w:rsid w:val="00DA6CDE"/>
    <w:rsid w:val="00DB1090"/>
    <w:rsid w:val="00DB1634"/>
    <w:rsid w:val="00DB3BDD"/>
    <w:rsid w:val="00DB4662"/>
    <w:rsid w:val="00DC22E2"/>
    <w:rsid w:val="00DC5C09"/>
    <w:rsid w:val="00DC5F59"/>
    <w:rsid w:val="00DC66F5"/>
    <w:rsid w:val="00DC7F7C"/>
    <w:rsid w:val="00DD012F"/>
    <w:rsid w:val="00DD197A"/>
    <w:rsid w:val="00DD7E4D"/>
    <w:rsid w:val="00DE19DB"/>
    <w:rsid w:val="00DE2814"/>
    <w:rsid w:val="00DE6C61"/>
    <w:rsid w:val="00DE7D8E"/>
    <w:rsid w:val="00DF0D81"/>
    <w:rsid w:val="00DF78AB"/>
    <w:rsid w:val="00DF794A"/>
    <w:rsid w:val="00E01498"/>
    <w:rsid w:val="00E053B0"/>
    <w:rsid w:val="00E078BF"/>
    <w:rsid w:val="00E079ED"/>
    <w:rsid w:val="00E07DFF"/>
    <w:rsid w:val="00E114FB"/>
    <w:rsid w:val="00E1556A"/>
    <w:rsid w:val="00E1591B"/>
    <w:rsid w:val="00E171D2"/>
    <w:rsid w:val="00E17DF0"/>
    <w:rsid w:val="00E20514"/>
    <w:rsid w:val="00E229B0"/>
    <w:rsid w:val="00E2314D"/>
    <w:rsid w:val="00E303DE"/>
    <w:rsid w:val="00E37A30"/>
    <w:rsid w:val="00E37D81"/>
    <w:rsid w:val="00E40D08"/>
    <w:rsid w:val="00E41555"/>
    <w:rsid w:val="00E4339C"/>
    <w:rsid w:val="00E440C0"/>
    <w:rsid w:val="00E513C4"/>
    <w:rsid w:val="00E51FB6"/>
    <w:rsid w:val="00E538A9"/>
    <w:rsid w:val="00E54CD5"/>
    <w:rsid w:val="00E568FB"/>
    <w:rsid w:val="00E56D6E"/>
    <w:rsid w:val="00E612C1"/>
    <w:rsid w:val="00E621FF"/>
    <w:rsid w:val="00E622D1"/>
    <w:rsid w:val="00E64EAC"/>
    <w:rsid w:val="00E673D8"/>
    <w:rsid w:val="00E673F7"/>
    <w:rsid w:val="00E73B29"/>
    <w:rsid w:val="00E742F3"/>
    <w:rsid w:val="00E74710"/>
    <w:rsid w:val="00E761C6"/>
    <w:rsid w:val="00E81B2F"/>
    <w:rsid w:val="00E81FA2"/>
    <w:rsid w:val="00E90EE2"/>
    <w:rsid w:val="00E94419"/>
    <w:rsid w:val="00E97996"/>
    <w:rsid w:val="00EB1A3A"/>
    <w:rsid w:val="00EB402E"/>
    <w:rsid w:val="00EB6552"/>
    <w:rsid w:val="00EB662B"/>
    <w:rsid w:val="00EB69AC"/>
    <w:rsid w:val="00EC0960"/>
    <w:rsid w:val="00EC0D94"/>
    <w:rsid w:val="00EC14A6"/>
    <w:rsid w:val="00EC36FE"/>
    <w:rsid w:val="00EC4C23"/>
    <w:rsid w:val="00EC6685"/>
    <w:rsid w:val="00EC66A8"/>
    <w:rsid w:val="00EC6F63"/>
    <w:rsid w:val="00EC7D6E"/>
    <w:rsid w:val="00ED17D4"/>
    <w:rsid w:val="00ED57DC"/>
    <w:rsid w:val="00ED5A20"/>
    <w:rsid w:val="00ED6579"/>
    <w:rsid w:val="00ED7537"/>
    <w:rsid w:val="00ED7A73"/>
    <w:rsid w:val="00EE147A"/>
    <w:rsid w:val="00EE42B1"/>
    <w:rsid w:val="00EE5B29"/>
    <w:rsid w:val="00EF029B"/>
    <w:rsid w:val="00EF10CB"/>
    <w:rsid w:val="00EF246B"/>
    <w:rsid w:val="00EF2B1E"/>
    <w:rsid w:val="00EF2EFB"/>
    <w:rsid w:val="00EF3670"/>
    <w:rsid w:val="00EF51FA"/>
    <w:rsid w:val="00F00C11"/>
    <w:rsid w:val="00F016A3"/>
    <w:rsid w:val="00F0189D"/>
    <w:rsid w:val="00F02FB0"/>
    <w:rsid w:val="00F0342C"/>
    <w:rsid w:val="00F042D9"/>
    <w:rsid w:val="00F04B4B"/>
    <w:rsid w:val="00F14CA2"/>
    <w:rsid w:val="00F14FD0"/>
    <w:rsid w:val="00F154DD"/>
    <w:rsid w:val="00F22260"/>
    <w:rsid w:val="00F22798"/>
    <w:rsid w:val="00F240EA"/>
    <w:rsid w:val="00F25BA8"/>
    <w:rsid w:val="00F25C3D"/>
    <w:rsid w:val="00F270F4"/>
    <w:rsid w:val="00F31564"/>
    <w:rsid w:val="00F32D89"/>
    <w:rsid w:val="00F33D2F"/>
    <w:rsid w:val="00F41101"/>
    <w:rsid w:val="00F42D7B"/>
    <w:rsid w:val="00F4561E"/>
    <w:rsid w:val="00F52A8C"/>
    <w:rsid w:val="00F53052"/>
    <w:rsid w:val="00F53989"/>
    <w:rsid w:val="00F5514F"/>
    <w:rsid w:val="00F57753"/>
    <w:rsid w:val="00F601D7"/>
    <w:rsid w:val="00F62574"/>
    <w:rsid w:val="00F6344D"/>
    <w:rsid w:val="00F668B1"/>
    <w:rsid w:val="00F6736A"/>
    <w:rsid w:val="00F73DCF"/>
    <w:rsid w:val="00F741D8"/>
    <w:rsid w:val="00F752B0"/>
    <w:rsid w:val="00F75708"/>
    <w:rsid w:val="00F75BE5"/>
    <w:rsid w:val="00F80619"/>
    <w:rsid w:val="00F80C7D"/>
    <w:rsid w:val="00F81AE5"/>
    <w:rsid w:val="00F81B5C"/>
    <w:rsid w:val="00F833E4"/>
    <w:rsid w:val="00F850E2"/>
    <w:rsid w:val="00F86D55"/>
    <w:rsid w:val="00F87864"/>
    <w:rsid w:val="00F929C3"/>
    <w:rsid w:val="00F92C4A"/>
    <w:rsid w:val="00F92F6B"/>
    <w:rsid w:val="00FA3663"/>
    <w:rsid w:val="00FA543E"/>
    <w:rsid w:val="00FB0C92"/>
    <w:rsid w:val="00FB21EB"/>
    <w:rsid w:val="00FB3EA4"/>
    <w:rsid w:val="00FB70F4"/>
    <w:rsid w:val="00FB7183"/>
    <w:rsid w:val="00FC1B76"/>
    <w:rsid w:val="00FC4779"/>
    <w:rsid w:val="00FC4A1E"/>
    <w:rsid w:val="00FC7D47"/>
    <w:rsid w:val="00FD0E33"/>
    <w:rsid w:val="00FD2599"/>
    <w:rsid w:val="00FD6735"/>
    <w:rsid w:val="00FE2E97"/>
    <w:rsid w:val="00FE3BBC"/>
    <w:rsid w:val="00FE4341"/>
    <w:rsid w:val="00FE595C"/>
    <w:rsid w:val="00FE6470"/>
    <w:rsid w:val="00FE7C39"/>
    <w:rsid w:val="00FF1D0E"/>
    <w:rsid w:val="00FF3FE1"/>
    <w:rsid w:val="00FF7302"/>
    <w:rsid w:val="00FF77A3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3A06CB"/>
  <w15:docId w15:val="{233F44DF-AD97-4DC4-9CD2-C5DAE72C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color w:val="000000"/>
        <w:sz w:val="24"/>
        <w:szCs w:val="24"/>
        <w:lang w:val="en-US" w:eastAsia="zh-TW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AF7725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AF7725"/>
  </w:style>
  <w:style w:type="character" w:customStyle="1" w:styleId="ab">
    <w:name w:val="註解文字 字元"/>
    <w:basedOn w:val="a0"/>
    <w:link w:val="aa"/>
    <w:uiPriority w:val="99"/>
    <w:rsid w:val="00AF7725"/>
  </w:style>
  <w:style w:type="paragraph" w:styleId="ac">
    <w:name w:val="annotation subject"/>
    <w:basedOn w:val="aa"/>
    <w:next w:val="aa"/>
    <w:link w:val="ad"/>
    <w:uiPriority w:val="99"/>
    <w:semiHidden/>
    <w:unhideWhenUsed/>
    <w:rsid w:val="00AF772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AF772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F77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AF7725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8754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87549E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8754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87549E"/>
    <w:rPr>
      <w:sz w:val="20"/>
      <w:szCs w:val="20"/>
    </w:rPr>
  </w:style>
  <w:style w:type="character" w:styleId="af4">
    <w:name w:val="Hyperlink"/>
    <w:basedOn w:val="a0"/>
    <w:uiPriority w:val="99"/>
    <w:unhideWhenUsed/>
    <w:rsid w:val="0067530E"/>
    <w:rPr>
      <w:color w:val="0000FF"/>
      <w:u w:val="single"/>
    </w:rPr>
  </w:style>
  <w:style w:type="table" w:styleId="af5">
    <w:name w:val="Table Grid"/>
    <w:basedOn w:val="a1"/>
    <w:uiPriority w:val="39"/>
    <w:rsid w:val="004F170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格格線1"/>
    <w:basedOn w:val="a1"/>
    <w:next w:val="af5"/>
    <w:uiPriority w:val="39"/>
    <w:rsid w:val="004F170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">
    <w:name w:val="highwire-citation-author"/>
    <w:basedOn w:val="a0"/>
    <w:rsid w:val="00935C70"/>
  </w:style>
  <w:style w:type="character" w:customStyle="1" w:styleId="nlm-given-names">
    <w:name w:val="nlm-given-names"/>
    <w:basedOn w:val="a0"/>
    <w:rsid w:val="00935C70"/>
  </w:style>
  <w:style w:type="character" w:customStyle="1" w:styleId="nlm-surname">
    <w:name w:val="nlm-surname"/>
    <w:basedOn w:val="a0"/>
    <w:rsid w:val="00935C70"/>
  </w:style>
  <w:style w:type="character" w:styleId="af6">
    <w:name w:val="Emphasis"/>
    <w:basedOn w:val="a0"/>
    <w:uiPriority w:val="20"/>
    <w:qFormat/>
    <w:rsid w:val="00A62B55"/>
    <w:rPr>
      <w:i/>
      <w:iCs/>
    </w:rPr>
  </w:style>
  <w:style w:type="character" w:customStyle="1" w:styleId="cit">
    <w:name w:val="cit"/>
    <w:basedOn w:val="a0"/>
    <w:rsid w:val="00986DE3"/>
  </w:style>
  <w:style w:type="character" w:customStyle="1" w:styleId="doi">
    <w:name w:val="doi"/>
    <w:basedOn w:val="a0"/>
    <w:rsid w:val="00986DE3"/>
  </w:style>
  <w:style w:type="character" w:styleId="af7">
    <w:name w:val="line number"/>
    <w:basedOn w:val="a0"/>
    <w:uiPriority w:val="99"/>
    <w:semiHidden/>
    <w:unhideWhenUsed/>
    <w:rsid w:val="008B3452"/>
  </w:style>
  <w:style w:type="paragraph" w:styleId="af8">
    <w:name w:val="Revision"/>
    <w:hidden/>
    <w:uiPriority w:val="99"/>
    <w:semiHidden/>
    <w:rsid w:val="0036573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af9">
    <w:name w:val="List Paragraph"/>
    <w:basedOn w:val="a"/>
    <w:uiPriority w:val="34"/>
    <w:qFormat/>
    <w:rsid w:val="006D37F7"/>
    <w:pPr>
      <w:ind w:leftChars="200" w:left="480"/>
    </w:pPr>
  </w:style>
  <w:style w:type="paragraph" w:styleId="Web">
    <w:name w:val="Normal (Web)"/>
    <w:basedOn w:val="a"/>
    <w:uiPriority w:val="99"/>
    <w:unhideWhenUsed/>
    <w:rsid w:val="008F10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color w:val="auto"/>
    </w:rPr>
  </w:style>
  <w:style w:type="character" w:customStyle="1" w:styleId="period">
    <w:name w:val="period"/>
    <w:basedOn w:val="a0"/>
    <w:rsid w:val="003510EA"/>
  </w:style>
  <w:style w:type="paragraph" w:styleId="afa">
    <w:name w:val="No Spacing"/>
    <w:uiPriority w:val="1"/>
    <w:qFormat/>
    <w:rsid w:val="003E61DF"/>
  </w:style>
  <w:style w:type="character" w:customStyle="1" w:styleId="11">
    <w:name w:val="未解析的提及項目1"/>
    <w:basedOn w:val="a0"/>
    <w:uiPriority w:val="99"/>
    <w:semiHidden/>
    <w:unhideWhenUsed/>
    <w:rsid w:val="00157E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2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0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51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926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364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5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6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4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6DB23-E9B4-4433-B04C-88F25B12F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mpxlee</dc:creator>
  <cp:lastModifiedBy>clampxlee</cp:lastModifiedBy>
  <cp:revision>2</cp:revision>
  <cp:lastPrinted>2021-04-23T15:01:00Z</cp:lastPrinted>
  <dcterms:created xsi:type="dcterms:W3CDTF">2021-05-13T05:26:00Z</dcterms:created>
  <dcterms:modified xsi:type="dcterms:W3CDTF">2021-05-13T05:26:00Z</dcterms:modified>
</cp:coreProperties>
</file>